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237F75">
      <w:pPr>
        <w:pStyle w:val="2"/>
        <w:widowControl/>
        <w:shd w:val="clear" w:color="auto" w:fill="FFFFFF"/>
        <w:spacing w:beforeAutospacing="0" w:afterAutospacing="0"/>
        <w:jc w:val="center"/>
        <w:rPr>
          <w:sz w:val="21"/>
          <w:szCs w:val="21"/>
        </w:rPr>
      </w:pPr>
      <w:bookmarkStart w:id="2" w:name="_GoBack"/>
      <w:bookmarkEnd w:id="2"/>
      <w:r>
        <w:rPr>
          <w:rFonts w:hint="default" w:ascii="Times New Roman" w:hAnsi="Times New Roman"/>
          <w:sz w:val="21"/>
          <w:szCs w:val="21"/>
        </w:rPr>
        <w:t xml:space="preserve">Supplementary Table 1. </w:t>
      </w:r>
      <w:r>
        <w:rPr>
          <w:rFonts w:hint="default" w:ascii="Times New Roman" w:hAnsi="Times New Roman" w:eastAsia="微软雅黑"/>
          <w:b w:val="0"/>
          <w:bCs w:val="0"/>
          <w:color w:val="222222"/>
          <w:sz w:val="21"/>
          <w:szCs w:val="21"/>
          <w:shd w:val="clear" w:color="auto" w:fill="FFFFFF"/>
        </w:rPr>
        <w:t>Methodological Index for Non-randomized Studies, MINORS</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5"/>
        <w:gridCol w:w="3027"/>
        <w:gridCol w:w="4600"/>
      </w:tblGrid>
      <w:tr w14:paraId="15A428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single" w:color="auto" w:sz="12" w:space="0"/>
              <w:left w:val="nil"/>
              <w:bottom w:val="single" w:color="auto" w:sz="4" w:space="0"/>
              <w:right w:val="nil"/>
            </w:tcBorders>
          </w:tcPr>
          <w:p w14:paraId="63DDA39D">
            <w:pPr>
              <w:spacing w:line="360" w:lineRule="auto"/>
              <w:ind w:right="-10"/>
              <w:jc w:val="center"/>
              <w:rPr>
                <w:rFonts w:ascii="Times New Roman" w:hAnsi="Times New Roman" w:cs="Times New Roman"/>
                <w:bCs/>
                <w:szCs w:val="21"/>
              </w:rPr>
            </w:pPr>
            <w:r>
              <w:rPr>
                <w:rFonts w:ascii="Times New Roman" w:hAnsi="Times New Roman" w:cs="Times New Roman"/>
                <w:bCs/>
                <w:szCs w:val="21"/>
              </w:rPr>
              <w:t>Number</w:t>
            </w:r>
          </w:p>
        </w:tc>
        <w:tc>
          <w:tcPr>
            <w:tcW w:w="3027" w:type="dxa"/>
            <w:tcBorders>
              <w:top w:val="single" w:color="auto" w:sz="12" w:space="0"/>
              <w:left w:val="nil"/>
              <w:bottom w:val="single" w:color="auto" w:sz="4" w:space="0"/>
              <w:right w:val="nil"/>
            </w:tcBorders>
          </w:tcPr>
          <w:p w14:paraId="48DA9E65">
            <w:pPr>
              <w:spacing w:line="360" w:lineRule="auto"/>
              <w:ind w:right="-10"/>
              <w:jc w:val="center"/>
              <w:rPr>
                <w:rFonts w:ascii="Times New Roman" w:hAnsi="Times New Roman" w:cs="Times New Roman"/>
                <w:bCs/>
                <w:szCs w:val="21"/>
              </w:rPr>
            </w:pPr>
            <w:r>
              <w:rPr>
                <w:rStyle w:val="8"/>
                <w:rFonts w:ascii="Times New Roman" w:hAnsi="Times New Roman" w:eastAsia="微软雅黑" w:cs="Times New Roman"/>
                <w:color w:val="222222"/>
                <w:szCs w:val="21"/>
                <w:shd w:val="clear" w:color="auto" w:fill="FFFFFF"/>
              </w:rPr>
              <w:t>Evaluation index</w:t>
            </w:r>
          </w:p>
        </w:tc>
        <w:tc>
          <w:tcPr>
            <w:tcW w:w="4600" w:type="dxa"/>
            <w:tcBorders>
              <w:top w:val="single" w:color="auto" w:sz="12" w:space="0"/>
              <w:left w:val="nil"/>
              <w:bottom w:val="single" w:color="auto" w:sz="4" w:space="0"/>
              <w:right w:val="nil"/>
            </w:tcBorders>
          </w:tcPr>
          <w:p w14:paraId="05FB52CD">
            <w:pPr>
              <w:spacing w:line="360" w:lineRule="auto"/>
              <w:ind w:right="-10"/>
              <w:jc w:val="center"/>
              <w:rPr>
                <w:rFonts w:hint="eastAsia" w:ascii="宋体" w:hAnsi="宋体"/>
                <w:bCs/>
                <w:szCs w:val="21"/>
              </w:rPr>
            </w:pPr>
            <w:r>
              <w:rPr>
                <w:rStyle w:val="8"/>
                <w:rFonts w:ascii="Times New Roman" w:hAnsi="Times New Roman" w:eastAsia="微软雅黑" w:cs="Times New Roman"/>
                <w:color w:val="222222"/>
                <w:szCs w:val="21"/>
                <w:shd w:val="clear" w:color="auto" w:fill="FFFFFF"/>
              </w:rPr>
              <w:t>Evaluation criteria</w:t>
            </w:r>
          </w:p>
        </w:tc>
      </w:tr>
      <w:tr w14:paraId="1FFF2A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single" w:color="auto" w:sz="4" w:space="0"/>
              <w:left w:val="nil"/>
              <w:bottom w:val="nil"/>
              <w:right w:val="nil"/>
            </w:tcBorders>
          </w:tcPr>
          <w:p w14:paraId="55A8749D">
            <w:pPr>
              <w:spacing w:line="360" w:lineRule="auto"/>
              <w:ind w:right="-10"/>
              <w:jc w:val="center"/>
              <w:rPr>
                <w:rFonts w:ascii="Times New Roman" w:hAnsi="Times New Roman" w:cs="Times New Roman"/>
                <w:bCs/>
                <w:szCs w:val="21"/>
              </w:rPr>
            </w:pPr>
            <w:r>
              <w:rPr>
                <w:rFonts w:ascii="Times New Roman" w:hAnsi="Times New Roman" w:cs="Times New Roman"/>
                <w:bCs/>
                <w:szCs w:val="21"/>
              </w:rPr>
              <w:t>1</w:t>
            </w:r>
          </w:p>
        </w:tc>
        <w:tc>
          <w:tcPr>
            <w:tcW w:w="3027" w:type="dxa"/>
            <w:tcBorders>
              <w:top w:val="single" w:color="auto" w:sz="4" w:space="0"/>
              <w:left w:val="nil"/>
              <w:bottom w:val="nil"/>
              <w:right w:val="nil"/>
            </w:tcBorders>
          </w:tcPr>
          <w:p w14:paraId="3A8E9DAD">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A clearly stated aim</w:t>
            </w:r>
          </w:p>
        </w:tc>
        <w:tc>
          <w:tcPr>
            <w:tcW w:w="4600" w:type="dxa"/>
            <w:tcBorders>
              <w:top w:val="single" w:color="auto" w:sz="4" w:space="0"/>
              <w:left w:val="nil"/>
              <w:bottom w:val="nil"/>
              <w:right w:val="nil"/>
            </w:tcBorders>
          </w:tcPr>
          <w:p w14:paraId="0C43CC3E">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The question addressed should be precise and relevant in the light of available literature</w:t>
            </w:r>
          </w:p>
        </w:tc>
      </w:tr>
      <w:tr w14:paraId="5BE875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895" w:type="dxa"/>
            <w:tcBorders>
              <w:top w:val="nil"/>
              <w:left w:val="nil"/>
              <w:bottom w:val="nil"/>
              <w:right w:val="nil"/>
            </w:tcBorders>
          </w:tcPr>
          <w:p w14:paraId="1B108718">
            <w:pPr>
              <w:spacing w:line="360" w:lineRule="auto"/>
              <w:ind w:right="-10"/>
              <w:jc w:val="center"/>
              <w:rPr>
                <w:rFonts w:ascii="Times New Roman" w:hAnsi="Times New Roman" w:cs="Times New Roman"/>
                <w:bCs/>
                <w:szCs w:val="21"/>
              </w:rPr>
            </w:pPr>
            <w:r>
              <w:rPr>
                <w:rFonts w:ascii="Times New Roman" w:hAnsi="Times New Roman" w:cs="Times New Roman"/>
                <w:bCs/>
                <w:szCs w:val="21"/>
              </w:rPr>
              <w:t>2</w:t>
            </w:r>
          </w:p>
        </w:tc>
        <w:tc>
          <w:tcPr>
            <w:tcW w:w="3027" w:type="dxa"/>
            <w:tcBorders>
              <w:top w:val="nil"/>
              <w:left w:val="nil"/>
              <w:bottom w:val="nil"/>
              <w:right w:val="nil"/>
            </w:tcBorders>
          </w:tcPr>
          <w:p w14:paraId="641B60B5">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Inclusion of consecutive patients</w:t>
            </w:r>
          </w:p>
        </w:tc>
        <w:tc>
          <w:tcPr>
            <w:tcW w:w="4600" w:type="dxa"/>
            <w:tcBorders>
              <w:top w:val="nil"/>
              <w:left w:val="nil"/>
              <w:bottom w:val="nil"/>
              <w:right w:val="nil"/>
            </w:tcBorders>
          </w:tcPr>
          <w:p w14:paraId="0959FA6A">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All patients potentially fit for inclusion (satisfying the criteria for inclusion) have been included in the study during the study period (no exclusion or details about the reasons for exclusion)</w:t>
            </w:r>
          </w:p>
        </w:tc>
      </w:tr>
      <w:tr w14:paraId="5DA23F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trPr>
        <w:tc>
          <w:tcPr>
            <w:tcW w:w="895" w:type="dxa"/>
            <w:tcBorders>
              <w:top w:val="nil"/>
              <w:left w:val="nil"/>
              <w:bottom w:val="nil"/>
              <w:right w:val="nil"/>
            </w:tcBorders>
          </w:tcPr>
          <w:p w14:paraId="7FE6C953">
            <w:pPr>
              <w:spacing w:line="360" w:lineRule="auto"/>
              <w:ind w:right="-10"/>
              <w:jc w:val="center"/>
              <w:rPr>
                <w:rFonts w:ascii="Times New Roman" w:hAnsi="Times New Roman" w:cs="Times New Roman"/>
                <w:bCs/>
                <w:szCs w:val="21"/>
              </w:rPr>
            </w:pPr>
            <w:r>
              <w:rPr>
                <w:rFonts w:ascii="Times New Roman" w:hAnsi="Times New Roman" w:cs="Times New Roman"/>
                <w:bCs/>
                <w:szCs w:val="21"/>
              </w:rPr>
              <w:t>3</w:t>
            </w:r>
          </w:p>
        </w:tc>
        <w:tc>
          <w:tcPr>
            <w:tcW w:w="3027" w:type="dxa"/>
            <w:tcBorders>
              <w:top w:val="nil"/>
              <w:left w:val="nil"/>
              <w:bottom w:val="nil"/>
              <w:right w:val="nil"/>
            </w:tcBorders>
          </w:tcPr>
          <w:p w14:paraId="53C67461">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Prospective collection of data</w:t>
            </w:r>
          </w:p>
        </w:tc>
        <w:tc>
          <w:tcPr>
            <w:tcW w:w="4600" w:type="dxa"/>
            <w:tcBorders>
              <w:top w:val="nil"/>
              <w:left w:val="nil"/>
              <w:bottom w:val="nil"/>
              <w:right w:val="nil"/>
            </w:tcBorders>
          </w:tcPr>
          <w:p w14:paraId="7F6B978F">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Data were collected according to a protocol established before the beginning of the study</w:t>
            </w:r>
          </w:p>
        </w:tc>
      </w:tr>
      <w:tr w14:paraId="6D2CD2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346A5FAC">
            <w:pPr>
              <w:spacing w:line="360" w:lineRule="auto"/>
              <w:ind w:right="-10"/>
              <w:jc w:val="center"/>
              <w:rPr>
                <w:rFonts w:ascii="Times New Roman" w:hAnsi="Times New Roman" w:cs="Times New Roman"/>
                <w:bCs/>
                <w:szCs w:val="21"/>
              </w:rPr>
            </w:pPr>
            <w:r>
              <w:rPr>
                <w:rFonts w:ascii="Times New Roman" w:hAnsi="Times New Roman" w:cs="Times New Roman"/>
                <w:bCs/>
                <w:szCs w:val="21"/>
              </w:rPr>
              <w:t>4</w:t>
            </w:r>
          </w:p>
        </w:tc>
        <w:tc>
          <w:tcPr>
            <w:tcW w:w="3027" w:type="dxa"/>
            <w:tcBorders>
              <w:top w:val="nil"/>
              <w:left w:val="nil"/>
              <w:bottom w:val="nil"/>
              <w:right w:val="nil"/>
            </w:tcBorders>
          </w:tcPr>
          <w:p w14:paraId="6FE52B57">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Endpoints appropriate to the aim of the study</w:t>
            </w:r>
          </w:p>
        </w:tc>
        <w:tc>
          <w:tcPr>
            <w:tcW w:w="4600" w:type="dxa"/>
            <w:tcBorders>
              <w:top w:val="nil"/>
              <w:left w:val="nil"/>
              <w:bottom w:val="nil"/>
              <w:right w:val="nil"/>
            </w:tcBorders>
          </w:tcPr>
          <w:p w14:paraId="45BC8AFC">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Unambiguous explanation of the criteria used to evaluate the main outcome which should be in accordance with the question addressed by the study. Also, the endpoints should be assessed on an intention-to-treat basis</w:t>
            </w:r>
          </w:p>
        </w:tc>
      </w:tr>
      <w:tr w14:paraId="3C55F3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6B9129C9">
            <w:pPr>
              <w:spacing w:line="360" w:lineRule="auto"/>
              <w:ind w:right="-10"/>
              <w:jc w:val="center"/>
              <w:rPr>
                <w:rFonts w:ascii="Times New Roman" w:hAnsi="Times New Roman" w:cs="Times New Roman"/>
                <w:bCs/>
                <w:szCs w:val="21"/>
              </w:rPr>
            </w:pPr>
            <w:r>
              <w:rPr>
                <w:rFonts w:ascii="Times New Roman" w:hAnsi="Times New Roman" w:cs="Times New Roman"/>
                <w:bCs/>
                <w:szCs w:val="21"/>
              </w:rPr>
              <w:t>5</w:t>
            </w:r>
          </w:p>
        </w:tc>
        <w:tc>
          <w:tcPr>
            <w:tcW w:w="3027" w:type="dxa"/>
            <w:tcBorders>
              <w:top w:val="nil"/>
              <w:left w:val="nil"/>
              <w:bottom w:val="nil"/>
              <w:right w:val="nil"/>
            </w:tcBorders>
          </w:tcPr>
          <w:p w14:paraId="3AFCF8D5">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Unbiased assessment of the study endpoint</w:t>
            </w:r>
          </w:p>
        </w:tc>
        <w:tc>
          <w:tcPr>
            <w:tcW w:w="4600" w:type="dxa"/>
            <w:tcBorders>
              <w:top w:val="nil"/>
              <w:left w:val="nil"/>
              <w:bottom w:val="nil"/>
              <w:right w:val="nil"/>
            </w:tcBorders>
          </w:tcPr>
          <w:p w14:paraId="15E2E41D">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Blind evaluation of objective endpoints and double-blind evaluation of subjective endpoints. Otherwise the reasons for not blinding should be stated</w:t>
            </w:r>
          </w:p>
        </w:tc>
      </w:tr>
      <w:tr w14:paraId="53A7ED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485CA3C9">
            <w:pPr>
              <w:spacing w:line="360" w:lineRule="auto"/>
              <w:ind w:right="-10"/>
              <w:jc w:val="center"/>
              <w:rPr>
                <w:rFonts w:ascii="Times New Roman" w:hAnsi="Times New Roman" w:cs="Times New Roman"/>
                <w:bCs/>
                <w:szCs w:val="21"/>
              </w:rPr>
            </w:pPr>
            <w:r>
              <w:rPr>
                <w:rFonts w:ascii="Times New Roman" w:hAnsi="Times New Roman" w:cs="Times New Roman"/>
                <w:bCs/>
                <w:szCs w:val="21"/>
              </w:rPr>
              <w:t>6</w:t>
            </w:r>
          </w:p>
        </w:tc>
        <w:tc>
          <w:tcPr>
            <w:tcW w:w="3027" w:type="dxa"/>
            <w:tcBorders>
              <w:top w:val="nil"/>
              <w:left w:val="nil"/>
              <w:bottom w:val="nil"/>
              <w:right w:val="nil"/>
            </w:tcBorders>
          </w:tcPr>
          <w:p w14:paraId="2504205A">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Follow-up period appropriate to the aim of the study</w:t>
            </w:r>
          </w:p>
        </w:tc>
        <w:tc>
          <w:tcPr>
            <w:tcW w:w="4600" w:type="dxa"/>
            <w:tcBorders>
              <w:top w:val="nil"/>
              <w:left w:val="nil"/>
              <w:bottom w:val="nil"/>
              <w:right w:val="nil"/>
            </w:tcBorders>
          </w:tcPr>
          <w:p w14:paraId="2A59D75E">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The follow-up should be sufficiently long to allow the assessment of the main endpoint and possible adverse events</w:t>
            </w:r>
          </w:p>
        </w:tc>
      </w:tr>
      <w:tr w14:paraId="526CAD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6C4530EC">
            <w:pPr>
              <w:spacing w:line="360" w:lineRule="auto"/>
              <w:ind w:right="-10"/>
              <w:jc w:val="center"/>
              <w:rPr>
                <w:rFonts w:ascii="Times New Roman" w:hAnsi="Times New Roman" w:cs="Times New Roman"/>
                <w:bCs/>
                <w:szCs w:val="21"/>
              </w:rPr>
            </w:pPr>
            <w:r>
              <w:rPr>
                <w:rFonts w:ascii="Times New Roman" w:hAnsi="Times New Roman" w:cs="Times New Roman"/>
                <w:bCs/>
                <w:szCs w:val="21"/>
              </w:rPr>
              <w:t>7</w:t>
            </w:r>
          </w:p>
        </w:tc>
        <w:tc>
          <w:tcPr>
            <w:tcW w:w="3027" w:type="dxa"/>
            <w:tcBorders>
              <w:top w:val="nil"/>
              <w:left w:val="nil"/>
              <w:bottom w:val="nil"/>
              <w:right w:val="nil"/>
            </w:tcBorders>
          </w:tcPr>
          <w:p w14:paraId="3572BFED">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Loss to follow up less than 5%</w:t>
            </w:r>
          </w:p>
        </w:tc>
        <w:tc>
          <w:tcPr>
            <w:tcW w:w="4600" w:type="dxa"/>
            <w:tcBorders>
              <w:top w:val="nil"/>
              <w:left w:val="nil"/>
              <w:bottom w:val="nil"/>
              <w:right w:val="nil"/>
            </w:tcBorders>
          </w:tcPr>
          <w:p w14:paraId="26602B5F">
            <w:pPr>
              <w:spacing w:line="360" w:lineRule="auto"/>
              <w:ind w:right="-10"/>
              <w:jc w:val="left"/>
              <w:rPr>
                <w:rFonts w:ascii="Times New Roman" w:hAnsi="Times New Roman" w:eastAsia="微软雅黑" w:cs="Times New Roman"/>
                <w:color w:val="222222"/>
                <w:szCs w:val="21"/>
                <w:shd w:val="clear" w:color="auto" w:fill="FFFFFF"/>
              </w:rPr>
            </w:pPr>
            <w:r>
              <w:rPr>
                <w:rFonts w:ascii="Times New Roman" w:hAnsi="Times New Roman" w:eastAsia="微软雅黑" w:cs="Times New Roman"/>
                <w:color w:val="222222"/>
                <w:szCs w:val="21"/>
                <w:shd w:val="clear" w:color="auto" w:fill="FFFFFF"/>
              </w:rPr>
              <w:t>All patients should be included in the follow up. Otherwise, the proportion lost to follow up should not exceed the proportion experiencing the major endpoint.</w:t>
            </w:r>
          </w:p>
        </w:tc>
      </w:tr>
      <w:tr w14:paraId="4E5A08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1AF51BD2">
            <w:pPr>
              <w:spacing w:line="360" w:lineRule="auto"/>
              <w:ind w:right="-10"/>
              <w:jc w:val="center"/>
              <w:rPr>
                <w:rFonts w:ascii="Times New Roman" w:hAnsi="Times New Roman" w:cs="Times New Roman"/>
                <w:bCs/>
                <w:szCs w:val="21"/>
              </w:rPr>
            </w:pPr>
            <w:r>
              <w:rPr>
                <w:rFonts w:ascii="Times New Roman" w:hAnsi="Times New Roman" w:cs="Times New Roman"/>
                <w:bCs/>
                <w:szCs w:val="21"/>
              </w:rPr>
              <w:t>8</w:t>
            </w:r>
          </w:p>
        </w:tc>
        <w:tc>
          <w:tcPr>
            <w:tcW w:w="3027" w:type="dxa"/>
            <w:tcBorders>
              <w:top w:val="nil"/>
              <w:left w:val="nil"/>
              <w:bottom w:val="nil"/>
              <w:right w:val="nil"/>
            </w:tcBorders>
          </w:tcPr>
          <w:p w14:paraId="48390DF2">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Prospective calculation of the study size</w:t>
            </w:r>
          </w:p>
        </w:tc>
        <w:tc>
          <w:tcPr>
            <w:tcW w:w="4600" w:type="dxa"/>
            <w:tcBorders>
              <w:top w:val="nil"/>
              <w:left w:val="nil"/>
              <w:bottom w:val="nil"/>
              <w:right w:val="nil"/>
            </w:tcBorders>
          </w:tcPr>
          <w:p w14:paraId="4FD8E1C4">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tc>
      </w:tr>
      <w:tr w14:paraId="3F1543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3" w:hRule="atLeast"/>
        </w:trPr>
        <w:tc>
          <w:tcPr>
            <w:tcW w:w="8522" w:type="dxa"/>
            <w:gridSpan w:val="3"/>
            <w:tcBorders>
              <w:top w:val="nil"/>
              <w:left w:val="nil"/>
              <w:bottom w:val="nil"/>
              <w:right w:val="nil"/>
            </w:tcBorders>
          </w:tcPr>
          <w:p w14:paraId="6F0F7555">
            <w:pPr>
              <w:spacing w:line="360" w:lineRule="auto"/>
              <w:ind w:right="-10"/>
              <w:jc w:val="left"/>
              <w:rPr>
                <w:rFonts w:ascii="Times New Roman" w:hAnsi="Times New Roman" w:cs="Times New Roman"/>
                <w:szCs w:val="21"/>
              </w:rPr>
            </w:pPr>
            <w:r>
              <w:rPr>
                <w:rStyle w:val="9"/>
                <w:rFonts w:ascii="Times New Roman" w:hAnsi="Times New Roman" w:eastAsia="微软雅黑" w:cs="Times New Roman"/>
                <w:color w:val="222222"/>
                <w:szCs w:val="21"/>
                <w:shd w:val="clear" w:color="auto" w:fill="FFFFFF"/>
              </w:rPr>
              <w:t>Additional criteria in the case of comparative study</w:t>
            </w:r>
          </w:p>
        </w:tc>
      </w:tr>
      <w:tr w14:paraId="37CBF6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2DBEF495">
            <w:pPr>
              <w:spacing w:line="360" w:lineRule="auto"/>
              <w:ind w:right="-10"/>
              <w:jc w:val="center"/>
              <w:rPr>
                <w:rFonts w:ascii="Times New Roman" w:hAnsi="Times New Roman" w:cs="Times New Roman"/>
                <w:bCs/>
                <w:szCs w:val="21"/>
              </w:rPr>
            </w:pPr>
            <w:r>
              <w:rPr>
                <w:rFonts w:ascii="Times New Roman" w:hAnsi="Times New Roman" w:cs="Times New Roman"/>
                <w:bCs/>
                <w:szCs w:val="21"/>
              </w:rPr>
              <w:t>9</w:t>
            </w:r>
          </w:p>
        </w:tc>
        <w:tc>
          <w:tcPr>
            <w:tcW w:w="3027" w:type="dxa"/>
            <w:tcBorders>
              <w:top w:val="nil"/>
              <w:left w:val="nil"/>
              <w:bottom w:val="nil"/>
              <w:right w:val="nil"/>
            </w:tcBorders>
          </w:tcPr>
          <w:p w14:paraId="11B9CCCD">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An adequate control group</w:t>
            </w:r>
          </w:p>
        </w:tc>
        <w:tc>
          <w:tcPr>
            <w:tcW w:w="4600" w:type="dxa"/>
            <w:tcBorders>
              <w:top w:val="nil"/>
              <w:left w:val="nil"/>
              <w:bottom w:val="nil"/>
              <w:right w:val="nil"/>
            </w:tcBorders>
          </w:tcPr>
          <w:p w14:paraId="1FF291B1">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Having a gold standard diagnostic test or therapeutic intervention recognized as the optimal intervention according to the available published data.</w:t>
            </w:r>
          </w:p>
        </w:tc>
      </w:tr>
      <w:tr w14:paraId="6AD23E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895" w:type="dxa"/>
            <w:tcBorders>
              <w:top w:val="nil"/>
              <w:left w:val="nil"/>
              <w:bottom w:val="single" w:color="auto" w:sz="12" w:space="0"/>
              <w:right w:val="nil"/>
            </w:tcBorders>
          </w:tcPr>
          <w:p w14:paraId="26AE7774">
            <w:pPr>
              <w:spacing w:line="360" w:lineRule="auto"/>
              <w:ind w:right="-10"/>
              <w:jc w:val="center"/>
              <w:rPr>
                <w:rFonts w:ascii="Times New Roman" w:hAnsi="Times New Roman" w:cs="Times New Roman"/>
                <w:bCs/>
                <w:szCs w:val="21"/>
              </w:rPr>
            </w:pPr>
            <w:r>
              <w:rPr>
                <w:rFonts w:ascii="Times New Roman" w:hAnsi="Times New Roman" w:cs="Times New Roman"/>
                <w:bCs/>
                <w:szCs w:val="21"/>
              </w:rPr>
              <w:t>10</w:t>
            </w:r>
          </w:p>
        </w:tc>
        <w:tc>
          <w:tcPr>
            <w:tcW w:w="3027" w:type="dxa"/>
            <w:tcBorders>
              <w:top w:val="nil"/>
              <w:left w:val="nil"/>
              <w:bottom w:val="single" w:color="auto" w:sz="12" w:space="0"/>
              <w:right w:val="nil"/>
            </w:tcBorders>
          </w:tcPr>
          <w:p w14:paraId="058839B3">
            <w:pPr>
              <w:spacing w:line="360" w:lineRule="auto"/>
              <w:ind w:right="-10"/>
              <w:jc w:val="left"/>
              <w:rPr>
                <w:rStyle w:val="8"/>
                <w:rFonts w:ascii="Times New Roman" w:hAnsi="Times New Roman" w:eastAsia="微软雅黑" w:cs="Times New Roman"/>
                <w:color w:val="222222"/>
                <w:szCs w:val="21"/>
                <w:shd w:val="clear" w:color="auto" w:fill="FFFFFF"/>
              </w:rPr>
            </w:pPr>
            <w:r>
              <w:rPr>
                <w:rStyle w:val="8"/>
                <w:rFonts w:ascii="Times New Roman" w:hAnsi="Times New Roman" w:eastAsia="微软雅黑" w:cs="Times New Roman"/>
                <w:color w:val="222222"/>
                <w:szCs w:val="21"/>
                <w:shd w:val="clear" w:color="auto" w:fill="FFFFFF"/>
              </w:rPr>
              <w:t>Contemporary groups</w:t>
            </w:r>
          </w:p>
          <w:p w14:paraId="0E2975B6">
            <w:pPr>
              <w:spacing w:line="360" w:lineRule="auto"/>
              <w:ind w:right="-10"/>
              <w:rPr>
                <w:rFonts w:ascii="Times New Roman" w:hAnsi="Times New Roman" w:cs="Times New Roman"/>
                <w:szCs w:val="21"/>
              </w:rPr>
            </w:pPr>
          </w:p>
        </w:tc>
        <w:tc>
          <w:tcPr>
            <w:tcW w:w="4600" w:type="dxa"/>
            <w:tcBorders>
              <w:top w:val="nil"/>
              <w:left w:val="nil"/>
              <w:bottom w:val="single" w:color="auto" w:sz="12" w:space="0"/>
              <w:right w:val="nil"/>
            </w:tcBorders>
          </w:tcPr>
          <w:p w14:paraId="67956F0D">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 xml:space="preserve">Control and studied group should be managed during the same time period (no historical </w:t>
            </w:r>
          </w:p>
        </w:tc>
      </w:tr>
    </w:tbl>
    <w:p w14:paraId="1D44B0BE">
      <w:pPr>
        <w:pStyle w:val="2"/>
        <w:widowControl/>
        <w:shd w:val="clear" w:color="auto" w:fill="FFFFFF"/>
        <w:spacing w:beforeAutospacing="0" w:afterAutospacing="0"/>
        <w:jc w:val="center"/>
        <w:rPr>
          <w:sz w:val="21"/>
          <w:szCs w:val="21"/>
        </w:rPr>
      </w:pPr>
      <w:r>
        <w:rPr>
          <w:rFonts w:hint="default" w:ascii="Times New Roman" w:hAnsi="Times New Roman"/>
          <w:sz w:val="21"/>
          <w:szCs w:val="21"/>
        </w:rPr>
        <w:t>Supplementary Table 1</w:t>
      </w:r>
      <w:r>
        <w:rPr>
          <w:rFonts w:ascii="Times New Roman" w:hAnsi="Times New Roman"/>
          <w:sz w:val="21"/>
          <w:szCs w:val="21"/>
        </w:rPr>
        <w:t>(cont.)</w:t>
      </w:r>
      <w:r>
        <w:rPr>
          <w:rFonts w:hint="default" w:ascii="Times New Roman" w:hAnsi="Times New Roman"/>
          <w:sz w:val="21"/>
          <w:szCs w:val="21"/>
        </w:rPr>
        <w:t xml:space="preserve">. </w:t>
      </w:r>
      <w:r>
        <w:rPr>
          <w:rFonts w:hint="default" w:ascii="Times New Roman" w:hAnsi="Times New Roman" w:eastAsia="微软雅黑"/>
          <w:b w:val="0"/>
          <w:bCs w:val="0"/>
          <w:color w:val="222222"/>
          <w:sz w:val="21"/>
          <w:szCs w:val="21"/>
          <w:shd w:val="clear" w:color="auto" w:fill="FFFFFF"/>
        </w:rPr>
        <w:t>Methodological Index for Non-randomized Studies, MINORS</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5"/>
        <w:gridCol w:w="3027"/>
        <w:gridCol w:w="4600"/>
      </w:tblGrid>
      <w:tr w14:paraId="432A49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single" w:color="auto" w:sz="12" w:space="0"/>
              <w:left w:val="nil"/>
              <w:bottom w:val="single" w:color="auto" w:sz="4" w:space="0"/>
              <w:right w:val="nil"/>
            </w:tcBorders>
          </w:tcPr>
          <w:p w14:paraId="6F3D33E0">
            <w:pPr>
              <w:spacing w:line="360" w:lineRule="auto"/>
              <w:ind w:right="-10"/>
              <w:jc w:val="center"/>
              <w:rPr>
                <w:rFonts w:ascii="Times New Roman" w:hAnsi="Times New Roman" w:cs="Times New Roman"/>
                <w:bCs/>
                <w:szCs w:val="21"/>
              </w:rPr>
            </w:pPr>
            <w:r>
              <w:rPr>
                <w:rFonts w:ascii="Times New Roman" w:hAnsi="Times New Roman" w:cs="Times New Roman"/>
                <w:bCs/>
                <w:szCs w:val="21"/>
              </w:rPr>
              <w:t>Number</w:t>
            </w:r>
          </w:p>
        </w:tc>
        <w:tc>
          <w:tcPr>
            <w:tcW w:w="3027" w:type="dxa"/>
            <w:tcBorders>
              <w:top w:val="single" w:color="auto" w:sz="12" w:space="0"/>
              <w:left w:val="nil"/>
              <w:bottom w:val="single" w:color="auto" w:sz="4" w:space="0"/>
              <w:right w:val="nil"/>
            </w:tcBorders>
          </w:tcPr>
          <w:p w14:paraId="19FC03D3">
            <w:pPr>
              <w:spacing w:line="360" w:lineRule="auto"/>
              <w:ind w:right="-10"/>
              <w:jc w:val="center"/>
              <w:rPr>
                <w:rFonts w:ascii="Times New Roman" w:hAnsi="Times New Roman" w:cs="Times New Roman"/>
                <w:bCs/>
                <w:szCs w:val="21"/>
              </w:rPr>
            </w:pPr>
            <w:r>
              <w:rPr>
                <w:rStyle w:val="8"/>
                <w:rFonts w:ascii="Times New Roman" w:hAnsi="Times New Roman" w:eastAsia="微软雅黑" w:cs="Times New Roman"/>
                <w:color w:val="222222"/>
                <w:szCs w:val="21"/>
                <w:shd w:val="clear" w:color="auto" w:fill="FFFFFF"/>
              </w:rPr>
              <w:t>Evaluation index</w:t>
            </w:r>
          </w:p>
        </w:tc>
        <w:tc>
          <w:tcPr>
            <w:tcW w:w="4600" w:type="dxa"/>
            <w:tcBorders>
              <w:top w:val="single" w:color="auto" w:sz="12" w:space="0"/>
              <w:left w:val="nil"/>
              <w:bottom w:val="single" w:color="auto" w:sz="4" w:space="0"/>
              <w:right w:val="nil"/>
            </w:tcBorders>
          </w:tcPr>
          <w:p w14:paraId="742B7B68">
            <w:pPr>
              <w:spacing w:line="360" w:lineRule="auto"/>
              <w:ind w:right="-10"/>
              <w:jc w:val="center"/>
              <w:rPr>
                <w:rFonts w:hint="eastAsia" w:ascii="宋体" w:hAnsi="宋体"/>
                <w:bCs/>
                <w:szCs w:val="21"/>
              </w:rPr>
            </w:pPr>
            <w:r>
              <w:rPr>
                <w:rStyle w:val="8"/>
                <w:rFonts w:ascii="Times New Roman" w:hAnsi="Times New Roman" w:eastAsia="微软雅黑" w:cs="Times New Roman"/>
                <w:color w:val="222222"/>
                <w:szCs w:val="21"/>
                <w:shd w:val="clear" w:color="auto" w:fill="FFFFFF"/>
              </w:rPr>
              <w:t>Evaluation criteria</w:t>
            </w:r>
          </w:p>
        </w:tc>
      </w:tr>
    </w:tbl>
    <w:p w14:paraId="3D69F6AD">
      <w:pPr>
        <w:rPr>
          <w:rFonts w:hint="eastAsia"/>
        </w:rPr>
      </w:pPr>
      <w:r>
        <w:rPr>
          <w:rFonts w:hint="eastAsia"/>
        </w:rPr>
        <w:t xml:space="preserve">                                                                    </w:t>
      </w:r>
      <w:r>
        <w:rPr>
          <w:rFonts w:ascii="Times New Roman" w:hAnsi="Times New Roman" w:eastAsia="微软雅黑" w:cs="Times New Roman"/>
          <w:color w:val="222222"/>
          <w:szCs w:val="21"/>
          <w:shd w:val="clear" w:color="auto" w:fill="FFFFFF"/>
        </w:rPr>
        <w:t>comparison).</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5"/>
        <w:gridCol w:w="3027"/>
        <w:gridCol w:w="4600"/>
      </w:tblGrid>
      <w:tr w14:paraId="06D039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nil"/>
              <w:right w:val="nil"/>
            </w:tcBorders>
          </w:tcPr>
          <w:p w14:paraId="1EC0530F">
            <w:pPr>
              <w:spacing w:line="360" w:lineRule="auto"/>
              <w:ind w:right="-10"/>
              <w:jc w:val="center"/>
              <w:rPr>
                <w:rFonts w:ascii="Times New Roman" w:hAnsi="Times New Roman" w:cs="Times New Roman"/>
                <w:bCs/>
                <w:szCs w:val="21"/>
              </w:rPr>
            </w:pPr>
            <w:r>
              <w:rPr>
                <w:rFonts w:ascii="Times New Roman" w:hAnsi="Times New Roman" w:cs="Times New Roman"/>
                <w:bCs/>
                <w:szCs w:val="21"/>
              </w:rPr>
              <w:t>11</w:t>
            </w:r>
          </w:p>
        </w:tc>
        <w:tc>
          <w:tcPr>
            <w:tcW w:w="3027" w:type="dxa"/>
            <w:tcBorders>
              <w:top w:val="nil"/>
              <w:left w:val="nil"/>
              <w:bottom w:val="nil"/>
              <w:right w:val="nil"/>
            </w:tcBorders>
          </w:tcPr>
          <w:p w14:paraId="533F216B">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Baseline equivalence of groups</w:t>
            </w:r>
          </w:p>
          <w:p w14:paraId="37F1DDD6">
            <w:pPr>
              <w:spacing w:line="360" w:lineRule="auto"/>
              <w:ind w:right="-10"/>
              <w:jc w:val="left"/>
              <w:rPr>
                <w:rFonts w:ascii="Times New Roman" w:hAnsi="Times New Roman" w:cs="Times New Roman"/>
                <w:szCs w:val="21"/>
              </w:rPr>
            </w:pPr>
          </w:p>
        </w:tc>
        <w:tc>
          <w:tcPr>
            <w:tcW w:w="4600" w:type="dxa"/>
            <w:tcBorders>
              <w:top w:val="nil"/>
              <w:left w:val="nil"/>
              <w:bottom w:val="nil"/>
              <w:right w:val="nil"/>
            </w:tcBorders>
          </w:tcPr>
          <w:p w14:paraId="54D83E05">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The groups should be similar regarding the criteria other than the studied endpoints. Absence of confounding factors that could bias the interpretation of the results.</w:t>
            </w:r>
          </w:p>
        </w:tc>
      </w:tr>
      <w:tr w14:paraId="64C2BC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95" w:type="dxa"/>
            <w:tcBorders>
              <w:top w:val="nil"/>
              <w:left w:val="nil"/>
              <w:bottom w:val="single" w:color="auto" w:sz="12" w:space="0"/>
              <w:right w:val="nil"/>
            </w:tcBorders>
          </w:tcPr>
          <w:p w14:paraId="7D3AF515">
            <w:pPr>
              <w:spacing w:line="360" w:lineRule="auto"/>
              <w:ind w:right="-10"/>
              <w:jc w:val="center"/>
              <w:rPr>
                <w:rFonts w:ascii="Times New Roman" w:hAnsi="Times New Roman" w:cs="Times New Roman"/>
                <w:bCs/>
                <w:szCs w:val="21"/>
              </w:rPr>
            </w:pPr>
            <w:r>
              <w:rPr>
                <w:rFonts w:ascii="Times New Roman" w:hAnsi="Times New Roman" w:cs="Times New Roman"/>
                <w:bCs/>
                <w:szCs w:val="21"/>
              </w:rPr>
              <w:t>12</w:t>
            </w:r>
          </w:p>
        </w:tc>
        <w:tc>
          <w:tcPr>
            <w:tcW w:w="3027" w:type="dxa"/>
            <w:tcBorders>
              <w:top w:val="nil"/>
              <w:left w:val="nil"/>
              <w:bottom w:val="single" w:color="auto" w:sz="12" w:space="0"/>
              <w:right w:val="nil"/>
            </w:tcBorders>
          </w:tcPr>
          <w:p w14:paraId="59D9240F">
            <w:pPr>
              <w:spacing w:line="360" w:lineRule="auto"/>
              <w:ind w:right="-10"/>
              <w:jc w:val="left"/>
              <w:rPr>
                <w:rFonts w:ascii="Times New Roman" w:hAnsi="Times New Roman" w:cs="Times New Roman"/>
                <w:szCs w:val="21"/>
              </w:rPr>
            </w:pPr>
            <w:r>
              <w:rPr>
                <w:rStyle w:val="8"/>
                <w:rFonts w:ascii="Times New Roman" w:hAnsi="Times New Roman" w:eastAsia="微软雅黑" w:cs="Times New Roman"/>
                <w:color w:val="222222"/>
                <w:szCs w:val="21"/>
                <w:shd w:val="clear" w:color="auto" w:fill="FFFFFF"/>
              </w:rPr>
              <w:t>Adequate statistical analyses</w:t>
            </w:r>
          </w:p>
        </w:tc>
        <w:tc>
          <w:tcPr>
            <w:tcW w:w="4600" w:type="dxa"/>
            <w:tcBorders>
              <w:top w:val="nil"/>
              <w:left w:val="nil"/>
              <w:bottom w:val="single" w:color="auto" w:sz="12" w:space="0"/>
              <w:right w:val="nil"/>
            </w:tcBorders>
          </w:tcPr>
          <w:p w14:paraId="7A492FFC">
            <w:pPr>
              <w:spacing w:line="360" w:lineRule="auto"/>
              <w:ind w:right="-10"/>
              <w:jc w:val="left"/>
              <w:rPr>
                <w:rFonts w:ascii="Times New Roman" w:hAnsi="Times New Roman" w:cs="Times New Roman"/>
                <w:bCs/>
                <w:szCs w:val="21"/>
              </w:rPr>
            </w:pPr>
            <w:r>
              <w:rPr>
                <w:rFonts w:ascii="Times New Roman" w:hAnsi="Times New Roman" w:eastAsia="微软雅黑" w:cs="Times New Roman"/>
                <w:color w:val="222222"/>
                <w:szCs w:val="21"/>
                <w:shd w:val="clear" w:color="auto" w:fill="FFFFFF"/>
              </w:rPr>
              <w:t>Whether the statistics were in accordance with the type of study with calculation of confidence intervals or relative risk.</w:t>
            </w:r>
          </w:p>
        </w:tc>
      </w:tr>
    </w:tbl>
    <w:p w14:paraId="1DD5A231">
      <w:pPr>
        <w:spacing w:line="360" w:lineRule="auto"/>
        <w:rPr>
          <w:rFonts w:hint="eastAsia"/>
        </w:rPr>
      </w:pPr>
    </w:p>
    <w:p w14:paraId="27BBF517">
      <w:pPr>
        <w:spacing w:line="360" w:lineRule="auto"/>
        <w:ind w:right="-10"/>
        <w:jc w:val="center"/>
        <w:rPr>
          <w:rFonts w:ascii="Times New Roman" w:hAnsi="Times New Roman" w:cs="Times New Roman"/>
          <w:b/>
          <w:szCs w:val="21"/>
        </w:rPr>
      </w:pPr>
    </w:p>
    <w:p w14:paraId="70B62B2D">
      <w:pPr>
        <w:spacing w:line="360" w:lineRule="auto"/>
        <w:ind w:right="-10"/>
        <w:jc w:val="center"/>
        <w:rPr>
          <w:rFonts w:ascii="Times New Roman" w:hAnsi="Times New Roman" w:cs="Times New Roman"/>
          <w:b/>
          <w:szCs w:val="21"/>
        </w:rPr>
      </w:pPr>
    </w:p>
    <w:p w14:paraId="17A3438D">
      <w:pPr>
        <w:spacing w:line="360" w:lineRule="auto"/>
        <w:ind w:right="-10"/>
        <w:jc w:val="center"/>
        <w:rPr>
          <w:rFonts w:ascii="Times New Roman" w:hAnsi="Times New Roman" w:cs="Times New Roman"/>
          <w:b/>
          <w:szCs w:val="21"/>
        </w:rPr>
      </w:pPr>
    </w:p>
    <w:p w14:paraId="6D6348C5">
      <w:pPr>
        <w:spacing w:line="360" w:lineRule="auto"/>
        <w:ind w:right="-10"/>
        <w:jc w:val="center"/>
        <w:rPr>
          <w:rFonts w:ascii="Times New Roman" w:hAnsi="Times New Roman" w:cs="Times New Roman"/>
          <w:b/>
          <w:szCs w:val="21"/>
        </w:rPr>
      </w:pPr>
    </w:p>
    <w:p w14:paraId="14EB9186">
      <w:pPr>
        <w:spacing w:line="360" w:lineRule="auto"/>
        <w:ind w:right="-10"/>
        <w:jc w:val="center"/>
        <w:rPr>
          <w:rFonts w:ascii="Times New Roman" w:hAnsi="Times New Roman" w:cs="Times New Roman"/>
          <w:b/>
          <w:szCs w:val="21"/>
        </w:rPr>
      </w:pPr>
    </w:p>
    <w:p w14:paraId="2C3A8125">
      <w:pPr>
        <w:spacing w:line="360" w:lineRule="auto"/>
        <w:ind w:right="-10"/>
        <w:jc w:val="center"/>
        <w:rPr>
          <w:rFonts w:ascii="Times New Roman" w:hAnsi="Times New Roman" w:cs="Times New Roman"/>
          <w:b/>
          <w:szCs w:val="21"/>
        </w:rPr>
      </w:pPr>
    </w:p>
    <w:p w14:paraId="279C060A">
      <w:pPr>
        <w:spacing w:line="360" w:lineRule="auto"/>
        <w:ind w:right="-10"/>
        <w:jc w:val="center"/>
        <w:rPr>
          <w:rFonts w:ascii="Times New Roman" w:hAnsi="Times New Roman" w:cs="Times New Roman"/>
          <w:b/>
          <w:szCs w:val="21"/>
        </w:rPr>
      </w:pPr>
    </w:p>
    <w:p w14:paraId="54A23CD1">
      <w:pPr>
        <w:spacing w:line="360" w:lineRule="auto"/>
        <w:ind w:right="-10"/>
        <w:jc w:val="center"/>
        <w:rPr>
          <w:rFonts w:ascii="Times New Roman" w:hAnsi="Times New Roman" w:cs="Times New Roman"/>
          <w:b/>
          <w:szCs w:val="21"/>
        </w:rPr>
      </w:pPr>
    </w:p>
    <w:p w14:paraId="090DCBCE">
      <w:pPr>
        <w:spacing w:line="360" w:lineRule="auto"/>
        <w:ind w:right="-10"/>
        <w:jc w:val="center"/>
        <w:rPr>
          <w:rFonts w:ascii="Times New Roman" w:hAnsi="Times New Roman" w:cs="Times New Roman"/>
          <w:b/>
          <w:szCs w:val="21"/>
        </w:rPr>
      </w:pPr>
    </w:p>
    <w:p w14:paraId="3351A475">
      <w:pPr>
        <w:spacing w:line="360" w:lineRule="auto"/>
        <w:ind w:right="-10"/>
        <w:jc w:val="center"/>
        <w:rPr>
          <w:rFonts w:ascii="Times New Roman" w:hAnsi="Times New Roman" w:cs="Times New Roman"/>
          <w:b/>
          <w:szCs w:val="21"/>
        </w:rPr>
      </w:pPr>
    </w:p>
    <w:p w14:paraId="62E37666">
      <w:pPr>
        <w:spacing w:line="360" w:lineRule="auto"/>
        <w:ind w:right="-10"/>
        <w:jc w:val="center"/>
        <w:rPr>
          <w:rFonts w:ascii="Times New Roman" w:hAnsi="Times New Roman" w:cs="Times New Roman"/>
          <w:b/>
          <w:szCs w:val="21"/>
        </w:rPr>
      </w:pPr>
    </w:p>
    <w:p w14:paraId="434DA7A2">
      <w:pPr>
        <w:spacing w:line="360" w:lineRule="auto"/>
        <w:ind w:right="-10"/>
        <w:jc w:val="center"/>
        <w:rPr>
          <w:rFonts w:ascii="Times New Roman" w:hAnsi="Times New Roman" w:cs="Times New Roman"/>
          <w:b/>
          <w:szCs w:val="21"/>
        </w:rPr>
      </w:pPr>
    </w:p>
    <w:p w14:paraId="3E70A4F1">
      <w:pPr>
        <w:spacing w:line="360" w:lineRule="auto"/>
        <w:ind w:right="-10"/>
        <w:jc w:val="center"/>
        <w:rPr>
          <w:rFonts w:ascii="Times New Roman" w:hAnsi="Times New Roman" w:cs="Times New Roman"/>
          <w:b/>
          <w:szCs w:val="21"/>
        </w:rPr>
      </w:pPr>
    </w:p>
    <w:p w14:paraId="49B8A828">
      <w:pPr>
        <w:spacing w:line="360" w:lineRule="auto"/>
        <w:ind w:right="-10"/>
        <w:jc w:val="center"/>
        <w:rPr>
          <w:rFonts w:ascii="Times New Roman" w:hAnsi="Times New Roman" w:cs="Times New Roman"/>
          <w:b/>
          <w:szCs w:val="21"/>
        </w:rPr>
      </w:pPr>
    </w:p>
    <w:p w14:paraId="4E2C60FA">
      <w:pPr>
        <w:spacing w:line="360" w:lineRule="auto"/>
        <w:ind w:right="-10"/>
        <w:jc w:val="center"/>
        <w:rPr>
          <w:rFonts w:ascii="Times New Roman" w:hAnsi="Times New Roman" w:cs="Times New Roman"/>
          <w:b/>
          <w:szCs w:val="21"/>
        </w:rPr>
      </w:pPr>
    </w:p>
    <w:p w14:paraId="36248AAA">
      <w:pPr>
        <w:spacing w:line="360" w:lineRule="auto"/>
        <w:ind w:right="-10"/>
        <w:jc w:val="center"/>
        <w:rPr>
          <w:rFonts w:ascii="Times New Roman" w:hAnsi="Times New Roman" w:cs="Times New Roman"/>
          <w:b/>
          <w:szCs w:val="21"/>
        </w:rPr>
      </w:pPr>
    </w:p>
    <w:p w14:paraId="1A89E50B">
      <w:pPr>
        <w:spacing w:line="360" w:lineRule="auto"/>
        <w:ind w:right="-10"/>
        <w:jc w:val="center"/>
        <w:rPr>
          <w:rFonts w:ascii="Times New Roman" w:hAnsi="Times New Roman" w:cs="Times New Roman"/>
          <w:b/>
          <w:szCs w:val="21"/>
        </w:rPr>
      </w:pPr>
    </w:p>
    <w:p w14:paraId="0523841D">
      <w:pPr>
        <w:spacing w:line="360" w:lineRule="auto"/>
        <w:ind w:right="-10"/>
        <w:jc w:val="center"/>
        <w:rPr>
          <w:rFonts w:ascii="Times New Roman" w:hAnsi="Times New Roman" w:cs="Times New Roman"/>
          <w:b/>
          <w:szCs w:val="21"/>
        </w:rPr>
      </w:pPr>
    </w:p>
    <w:p w14:paraId="53B49A9D">
      <w:pPr>
        <w:spacing w:line="360" w:lineRule="auto"/>
        <w:ind w:right="-10"/>
        <w:jc w:val="center"/>
        <w:rPr>
          <w:rFonts w:ascii="Times New Roman" w:hAnsi="Times New Roman" w:cs="Times New Roman"/>
          <w:b/>
          <w:szCs w:val="21"/>
        </w:rPr>
      </w:pPr>
    </w:p>
    <w:p w14:paraId="5167E57B">
      <w:pPr>
        <w:spacing w:line="360" w:lineRule="auto"/>
        <w:ind w:right="-10"/>
        <w:jc w:val="center"/>
        <w:rPr>
          <w:rFonts w:ascii="Times New Roman" w:hAnsi="Times New Roman" w:cs="Times New Roman"/>
          <w:b/>
          <w:szCs w:val="21"/>
        </w:rPr>
      </w:pPr>
    </w:p>
    <w:p w14:paraId="7C48FB3D">
      <w:pPr>
        <w:spacing w:line="360" w:lineRule="auto"/>
        <w:ind w:right="-10"/>
        <w:rPr>
          <w:rFonts w:ascii="Times New Roman" w:hAnsi="Times New Roman" w:cs="Times New Roman"/>
          <w:b/>
          <w:szCs w:val="21"/>
        </w:rPr>
      </w:pPr>
    </w:p>
    <w:p w14:paraId="5B793C82">
      <w:pPr>
        <w:spacing w:line="360" w:lineRule="auto"/>
        <w:ind w:right="-10"/>
        <w:jc w:val="center"/>
        <w:rPr>
          <w:rFonts w:ascii="Times New Roman" w:hAnsi="Times New Roman" w:cs="Times New Roman"/>
          <w:bCs/>
          <w:szCs w:val="21"/>
        </w:rPr>
      </w:pPr>
      <w:r>
        <w:rPr>
          <w:rFonts w:ascii="Times New Roman" w:hAnsi="Times New Roman" w:cs="Times New Roman"/>
          <w:b/>
          <w:szCs w:val="21"/>
        </w:rPr>
        <w:t>Supplementary Table 2.</w:t>
      </w:r>
      <w:r>
        <w:rPr>
          <w:rFonts w:ascii="Times New Roman" w:hAnsi="Times New Roman" w:cs="Times New Roman"/>
          <w:bCs/>
          <w:szCs w:val="21"/>
        </w:rPr>
        <w:t xml:space="preserve"> The </w:t>
      </w:r>
      <w:r>
        <w:rPr>
          <w:rFonts w:ascii="Times New Roman" w:hAnsi="Times New Roman" w:cs="Times New Roman"/>
          <w:b/>
          <w:szCs w:val="21"/>
        </w:rPr>
        <w:t>MINORS</w:t>
      </w:r>
      <w:r>
        <w:rPr>
          <w:rFonts w:ascii="Times New Roman" w:hAnsi="Times New Roman" w:cs="Times New Roman"/>
          <w:bCs/>
          <w:szCs w:val="21"/>
        </w:rPr>
        <w:t xml:space="preserve"> scores of inclu</w:t>
      </w:r>
      <w:r>
        <w:rPr>
          <w:rFonts w:hint="eastAsia" w:ascii="Times New Roman" w:hAnsi="Times New Roman" w:cs="Times New Roman"/>
          <w:bCs/>
          <w:szCs w:val="21"/>
        </w:rPr>
        <w:t>d</w:t>
      </w:r>
      <w:r>
        <w:rPr>
          <w:rFonts w:ascii="Times New Roman" w:hAnsi="Times New Roman" w:cs="Times New Roman"/>
          <w:bCs/>
          <w:szCs w:val="21"/>
        </w:rPr>
        <w:t>ed studies</w:t>
      </w:r>
    </w:p>
    <w:tbl>
      <w:tblPr>
        <w:tblStyle w:val="5"/>
        <w:tblW w:w="10016" w:type="dxa"/>
        <w:tblInd w:w="-69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50"/>
        <w:gridCol w:w="512"/>
        <w:gridCol w:w="512"/>
        <w:gridCol w:w="512"/>
        <w:gridCol w:w="513"/>
        <w:gridCol w:w="513"/>
        <w:gridCol w:w="513"/>
        <w:gridCol w:w="513"/>
        <w:gridCol w:w="513"/>
        <w:gridCol w:w="513"/>
        <w:gridCol w:w="513"/>
        <w:gridCol w:w="513"/>
        <w:gridCol w:w="513"/>
        <w:gridCol w:w="813"/>
      </w:tblGrid>
      <w:tr w14:paraId="0E4B4F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3" w:hRule="atLeast"/>
        </w:trPr>
        <w:tc>
          <w:tcPr>
            <w:tcW w:w="3050" w:type="dxa"/>
            <w:tcBorders>
              <w:top w:val="single" w:color="auto" w:sz="12" w:space="0"/>
              <w:left w:val="nil"/>
              <w:bottom w:val="single" w:color="auto" w:sz="4" w:space="0"/>
              <w:right w:val="nil"/>
            </w:tcBorders>
          </w:tcPr>
          <w:p w14:paraId="55133FC9">
            <w:pPr>
              <w:snapToGrid w:val="0"/>
              <w:spacing w:line="360" w:lineRule="auto"/>
              <w:ind w:right="-10"/>
              <w:jc w:val="center"/>
              <w:rPr>
                <w:rFonts w:ascii="Times New Roman" w:hAnsi="Times New Roman" w:cs="Times New Roman"/>
                <w:bCs/>
                <w:szCs w:val="21"/>
              </w:rPr>
            </w:pPr>
            <w:bookmarkStart w:id="0" w:name="_Hlk180180094"/>
            <w:r>
              <w:rPr>
                <w:rStyle w:val="8"/>
                <w:rFonts w:ascii="Times New Roman" w:hAnsi="Times New Roman" w:eastAsia="微软雅黑" w:cs="Times New Roman"/>
                <w:color w:val="222222"/>
                <w:szCs w:val="21"/>
                <w:shd w:val="clear" w:color="auto" w:fill="FFFFFF"/>
              </w:rPr>
              <w:t xml:space="preserve">Evaluation </w:t>
            </w:r>
            <w:r>
              <w:rPr>
                <w:rStyle w:val="8"/>
                <w:rFonts w:hint="eastAsia" w:ascii="Times New Roman" w:hAnsi="Times New Roman" w:eastAsia="微软雅黑" w:cs="Times New Roman"/>
                <w:b w:val="0"/>
                <w:color w:val="222222"/>
                <w:szCs w:val="21"/>
                <w:shd w:val="clear" w:color="auto" w:fill="FFFFFF"/>
              </w:rPr>
              <w:t>item</w:t>
            </w:r>
          </w:p>
          <w:p w14:paraId="5E82E5D3">
            <w:pPr>
              <w:spacing w:line="360" w:lineRule="auto"/>
              <w:ind w:right="-10" w:firstLine="630" w:firstLineChars="300"/>
              <w:rPr>
                <w:rFonts w:ascii="Times New Roman" w:hAnsi="Times New Roman" w:cs="Times New Roman"/>
                <w:bCs/>
                <w:szCs w:val="21"/>
              </w:rPr>
            </w:pPr>
            <w:r>
              <w:rPr>
                <w:rFonts w:hint="eastAsia" w:ascii="Times New Roman" w:hAnsi="Times New Roman" w:cs="Times New Roman"/>
                <w:bCs/>
                <w:szCs w:val="21"/>
              </w:rPr>
              <w:t>Study</w:t>
            </w:r>
          </w:p>
        </w:tc>
        <w:tc>
          <w:tcPr>
            <w:tcW w:w="512" w:type="dxa"/>
            <w:tcBorders>
              <w:top w:val="single" w:color="auto" w:sz="12" w:space="0"/>
              <w:left w:val="nil"/>
              <w:bottom w:val="single" w:color="auto" w:sz="4" w:space="0"/>
              <w:right w:val="nil"/>
            </w:tcBorders>
          </w:tcPr>
          <w:p w14:paraId="5EB7A764">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1</w:t>
            </w:r>
          </w:p>
        </w:tc>
        <w:tc>
          <w:tcPr>
            <w:tcW w:w="512" w:type="dxa"/>
            <w:tcBorders>
              <w:top w:val="single" w:color="auto" w:sz="12" w:space="0"/>
              <w:left w:val="nil"/>
              <w:bottom w:val="single" w:color="auto" w:sz="4" w:space="0"/>
              <w:right w:val="nil"/>
            </w:tcBorders>
          </w:tcPr>
          <w:p w14:paraId="469D9C11">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2</w:t>
            </w:r>
          </w:p>
        </w:tc>
        <w:tc>
          <w:tcPr>
            <w:tcW w:w="512" w:type="dxa"/>
            <w:tcBorders>
              <w:top w:val="single" w:color="auto" w:sz="12" w:space="0"/>
              <w:left w:val="nil"/>
              <w:bottom w:val="single" w:color="auto" w:sz="4" w:space="0"/>
              <w:right w:val="nil"/>
            </w:tcBorders>
          </w:tcPr>
          <w:p w14:paraId="277911DE">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3</w:t>
            </w:r>
          </w:p>
        </w:tc>
        <w:tc>
          <w:tcPr>
            <w:tcW w:w="513" w:type="dxa"/>
            <w:tcBorders>
              <w:top w:val="single" w:color="auto" w:sz="12" w:space="0"/>
              <w:left w:val="nil"/>
              <w:bottom w:val="single" w:color="auto" w:sz="4" w:space="0"/>
              <w:right w:val="nil"/>
            </w:tcBorders>
          </w:tcPr>
          <w:p w14:paraId="6AAF3562">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4</w:t>
            </w:r>
          </w:p>
        </w:tc>
        <w:tc>
          <w:tcPr>
            <w:tcW w:w="513" w:type="dxa"/>
            <w:tcBorders>
              <w:top w:val="single" w:color="auto" w:sz="12" w:space="0"/>
              <w:left w:val="nil"/>
              <w:bottom w:val="single" w:color="auto" w:sz="4" w:space="0"/>
              <w:right w:val="nil"/>
            </w:tcBorders>
          </w:tcPr>
          <w:p w14:paraId="5E9FD23B">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5</w:t>
            </w:r>
          </w:p>
        </w:tc>
        <w:tc>
          <w:tcPr>
            <w:tcW w:w="513" w:type="dxa"/>
            <w:tcBorders>
              <w:top w:val="single" w:color="auto" w:sz="12" w:space="0"/>
              <w:left w:val="nil"/>
              <w:bottom w:val="single" w:color="auto" w:sz="4" w:space="0"/>
              <w:right w:val="nil"/>
            </w:tcBorders>
          </w:tcPr>
          <w:p w14:paraId="34511546">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6</w:t>
            </w:r>
          </w:p>
        </w:tc>
        <w:tc>
          <w:tcPr>
            <w:tcW w:w="513" w:type="dxa"/>
            <w:tcBorders>
              <w:top w:val="single" w:color="auto" w:sz="12" w:space="0"/>
              <w:left w:val="nil"/>
              <w:bottom w:val="single" w:color="auto" w:sz="4" w:space="0"/>
              <w:right w:val="nil"/>
            </w:tcBorders>
          </w:tcPr>
          <w:p w14:paraId="25A9F13A">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7</w:t>
            </w:r>
          </w:p>
        </w:tc>
        <w:tc>
          <w:tcPr>
            <w:tcW w:w="513" w:type="dxa"/>
            <w:tcBorders>
              <w:top w:val="single" w:color="auto" w:sz="12" w:space="0"/>
              <w:left w:val="nil"/>
              <w:bottom w:val="single" w:color="auto" w:sz="4" w:space="0"/>
              <w:right w:val="nil"/>
            </w:tcBorders>
          </w:tcPr>
          <w:p w14:paraId="03980CE6">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8</w:t>
            </w:r>
          </w:p>
        </w:tc>
        <w:tc>
          <w:tcPr>
            <w:tcW w:w="513" w:type="dxa"/>
            <w:tcBorders>
              <w:top w:val="single" w:color="auto" w:sz="12" w:space="0"/>
              <w:left w:val="nil"/>
              <w:bottom w:val="single" w:color="auto" w:sz="4" w:space="0"/>
              <w:right w:val="nil"/>
            </w:tcBorders>
          </w:tcPr>
          <w:p w14:paraId="7B338A53">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9</w:t>
            </w:r>
          </w:p>
        </w:tc>
        <w:tc>
          <w:tcPr>
            <w:tcW w:w="513" w:type="dxa"/>
            <w:tcBorders>
              <w:top w:val="single" w:color="auto" w:sz="12" w:space="0"/>
              <w:left w:val="nil"/>
              <w:bottom w:val="single" w:color="auto" w:sz="4" w:space="0"/>
              <w:right w:val="nil"/>
            </w:tcBorders>
          </w:tcPr>
          <w:p w14:paraId="034E89E4">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10</w:t>
            </w:r>
          </w:p>
        </w:tc>
        <w:tc>
          <w:tcPr>
            <w:tcW w:w="513" w:type="dxa"/>
            <w:tcBorders>
              <w:top w:val="single" w:color="auto" w:sz="12" w:space="0"/>
              <w:left w:val="nil"/>
              <w:bottom w:val="single" w:color="auto" w:sz="4" w:space="0"/>
              <w:right w:val="nil"/>
            </w:tcBorders>
          </w:tcPr>
          <w:p w14:paraId="770CAD7E">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11</w:t>
            </w:r>
          </w:p>
        </w:tc>
        <w:tc>
          <w:tcPr>
            <w:tcW w:w="513" w:type="dxa"/>
            <w:tcBorders>
              <w:top w:val="single" w:color="auto" w:sz="12" w:space="0"/>
              <w:left w:val="nil"/>
              <w:bottom w:val="single" w:color="auto" w:sz="4" w:space="0"/>
              <w:right w:val="nil"/>
            </w:tcBorders>
          </w:tcPr>
          <w:p w14:paraId="3C68A76C">
            <w:pPr>
              <w:spacing w:line="360" w:lineRule="auto"/>
              <w:ind w:right="-10"/>
              <w:jc w:val="center"/>
              <w:rPr>
                <w:rFonts w:ascii="Times New Roman" w:hAnsi="Times New Roman" w:cs="Times New Roman"/>
                <w:bCs/>
                <w:i/>
                <w:iCs/>
                <w:szCs w:val="21"/>
              </w:rPr>
            </w:pPr>
            <w:r>
              <w:rPr>
                <w:rFonts w:ascii="Times New Roman" w:hAnsi="Times New Roman" w:cs="Times New Roman"/>
                <w:bCs/>
                <w:i/>
                <w:iCs/>
                <w:szCs w:val="21"/>
              </w:rPr>
              <w:t>12</w:t>
            </w:r>
          </w:p>
        </w:tc>
        <w:tc>
          <w:tcPr>
            <w:tcW w:w="813" w:type="dxa"/>
            <w:tcBorders>
              <w:top w:val="single" w:color="auto" w:sz="12" w:space="0"/>
              <w:left w:val="nil"/>
              <w:bottom w:val="single" w:color="auto" w:sz="4" w:space="0"/>
              <w:right w:val="nil"/>
            </w:tcBorders>
          </w:tcPr>
          <w:p w14:paraId="15EBB354">
            <w:pPr>
              <w:spacing w:line="360" w:lineRule="auto"/>
              <w:ind w:right="-10"/>
              <w:jc w:val="center"/>
              <w:rPr>
                <w:rFonts w:ascii="Times New Roman" w:hAnsi="Times New Roman" w:cs="Times New Roman"/>
                <w:bCs/>
                <w:szCs w:val="21"/>
              </w:rPr>
            </w:pPr>
            <w:r>
              <w:rPr>
                <w:rFonts w:ascii="Times New Roman" w:hAnsi="Times New Roman" w:cs="Times New Roman"/>
                <w:bCs/>
                <w:szCs w:val="21"/>
              </w:rPr>
              <w:t>Total</w:t>
            </w:r>
          </w:p>
        </w:tc>
      </w:tr>
      <w:tr w14:paraId="1C2FB0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3050" w:type="dxa"/>
            <w:tcBorders>
              <w:top w:val="single" w:color="auto" w:sz="4" w:space="0"/>
              <w:tl2br w:val="nil"/>
              <w:tr2bl w:val="nil"/>
            </w:tcBorders>
            <w:vAlign w:val="center"/>
          </w:tcPr>
          <w:p w14:paraId="7A43D3E2">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Su et al/2023</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1YOKfloO","properties":{"formattedCitation":"(23)","plainCitation":"(23)","noteIndex":0},"citationItems":[{"id":617,"uris":["http://zotero.org/users/10911833/items/EWKGUIFY"],"itemData":{"id":617,"type":"article-journal","abstract":"Purpose:\n              To evaluate the corneal nerve regeneration after minimally invasive corneal neurotization (MICN) and to further clarify the recovery patterns of sensory and trophic functions of the corneal nerves.\n            \n            \n              Design:\n              A retrospective cohort study based in the Shanghai Ninth People’s Hospital.\n            \n            \n              Methods:\n              Eighteen patients (18 eyes) who underwent MICN for neurotrophic keratopathy due to intracranial surgery was conducted to analyze their follow-up data at 6, 12, 18, and 24 months after surgery.\n            \n            \n              Results:\n              \n                At 12 months postoperatively, the growth of the central and peripheral corneal nerve fiber density (CNFD) was 11.47±8.56 and 14.73±8.08 n/mm\n                2\n                with subsequent improvement slowing down, and the patient’s corneal epithelium defect was healed ahead of the accomplishment of corneal nerve regeneration. The number of dendritic cells also reached its peak. At 18 months postoperatively, the recovery of central and peripheral corneal sensation was 37.22±23.06 mm and 39.38±18.08 mm with no subsequent improvement, and the growth of the central and peripheral corneal nerve branch density (CNBD) was 29.69±11.05 and 43.75±1.41 n/mm\n                2\n                , with a positive and significant correlation between corneal sensation and CNBD (at central\n                r\n                =0.632,\n                P\n                &lt;0.005; at peripheral\n                r\n                =0.645,\n                P\n                &lt;0.005). At 24 months postoperatively, mean CNFD, CNBD, and corneal sensation recovered significantly compared with preoperative, but a few patients’ corneal sensation recovered insignificantly with good CNFD recovery and poor CNBD recovery.\n              \n            \n            \n              Conclusions:\n              After MICN, the trophic function of the corneal nerve recovers before the sensory function, and in particular, the recovery of sensation is based on the coexistence of the corneal nerve trunk and branches.","container-title":"Asia-Pacific Journal of Ophthalmology","DOI":"10.1097/APO.0000000000000626","ISSN":"2162-0989","issue":"5","journalAbbreviation":"Asia-Pacific Journal of Ophthalmology","language":"en","note":"JCR分区: Q1\n中科院分区升级版: 医学3区\n影响因子: 4.3\n5年影响因子: 4.1\ntitleTranslation: 微创角膜神经移植术后角膜神经再生的评价\nabstractTranslation: 目的：评价微创角膜神经化（MICN）后角膜神经再生的情况，进一步阐明角膜神经感觉和营养功能的恢复模式。设计：在上海市第九人民医院进行的回顾性队列研究。方法：对18例（18眼）因颅内手术所致神经营养性角膜病变接受MICN的患者进行术后6、12、18、24个月的随访分析。结果：术后12个月，中央和周围角膜神经纤维密度（CNFD）分别为11.47±8.56和14.73±8.08 n/mm2，随后改善缓慢，患者的角膜上皮缺损在角膜神经再生完成之前愈合。树突状细胞的数量也达到了峰值。术后18个月，中央和周围角膜感觉恢复分别为37.22±23.06 mm和39.38±18.08 mm，无后续改善，中央和周围角膜神经分支密度(CNBD)生长分别为29.69±11.05和43.75±1.41 n/mm2，角膜感觉与CNBD呈显著正相关（中央r=0.632，P&lt;0.005在外周r=0.645，P&lt;0.005）。术后24个月，平均CNFD、CNBD和角膜感觉较术前明显恢复，但少数患者角膜感觉恢复不明显，CNFD恢复良好，CNBD恢复不佳。结论：MICN后，角膜神经营养功能先于感觉功能恢复，特别是感觉功能的恢复是基于角膜神经干和分支的共存。","page":"427-436","source":"DOI.org (Crossref)","title":"Evaluation of Corneal Nerve Regeneration After Minimally Invasive Corneal Neurotization","volume":"12","author":[{"family":"Su","given":"Dai"},{"family":"Zhang","given":"Jiaying"},{"family":"Wu","given":"Yue"},{"family":"Wang","given":"Wenjin"},{"family":"Wang","given":"Wei"},{"family":"Shao","given":"Chunyi"},{"family":"Li","given":"Jin"}],"issued":{"date-parts":[["2023",9]]}}}],"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3)</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single" w:color="auto" w:sz="4" w:space="0"/>
              <w:left w:val="nil"/>
              <w:bottom w:val="nil"/>
              <w:right w:val="nil"/>
            </w:tcBorders>
            <w:vAlign w:val="center"/>
          </w:tcPr>
          <w:p w14:paraId="172475F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single" w:color="auto" w:sz="4" w:space="0"/>
              <w:left w:val="nil"/>
              <w:bottom w:val="nil"/>
              <w:right w:val="nil"/>
            </w:tcBorders>
            <w:vAlign w:val="center"/>
          </w:tcPr>
          <w:p w14:paraId="6CCD8DA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single" w:color="auto" w:sz="4" w:space="0"/>
              <w:left w:val="nil"/>
              <w:bottom w:val="nil"/>
              <w:right w:val="nil"/>
            </w:tcBorders>
            <w:vAlign w:val="center"/>
          </w:tcPr>
          <w:p w14:paraId="24C0C146">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single" w:color="auto" w:sz="4" w:space="0"/>
              <w:left w:val="nil"/>
              <w:bottom w:val="nil"/>
              <w:right w:val="nil"/>
            </w:tcBorders>
            <w:vAlign w:val="center"/>
          </w:tcPr>
          <w:p w14:paraId="11C3607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single" w:color="auto" w:sz="4" w:space="0"/>
              <w:left w:val="nil"/>
              <w:bottom w:val="nil"/>
              <w:right w:val="nil"/>
            </w:tcBorders>
            <w:vAlign w:val="center"/>
          </w:tcPr>
          <w:p w14:paraId="0F596EE2">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single" w:color="auto" w:sz="4" w:space="0"/>
              <w:left w:val="nil"/>
              <w:bottom w:val="nil"/>
              <w:right w:val="nil"/>
            </w:tcBorders>
            <w:vAlign w:val="center"/>
          </w:tcPr>
          <w:p w14:paraId="74FF94E9">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single" w:color="auto" w:sz="4" w:space="0"/>
              <w:left w:val="nil"/>
              <w:bottom w:val="nil"/>
              <w:right w:val="nil"/>
            </w:tcBorders>
            <w:vAlign w:val="center"/>
          </w:tcPr>
          <w:p w14:paraId="0C00B36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single" w:color="auto" w:sz="4" w:space="0"/>
              <w:left w:val="nil"/>
              <w:bottom w:val="nil"/>
              <w:right w:val="nil"/>
            </w:tcBorders>
            <w:vAlign w:val="center"/>
          </w:tcPr>
          <w:p w14:paraId="11EFE49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single" w:color="auto" w:sz="4" w:space="0"/>
              <w:left w:val="nil"/>
              <w:bottom w:val="nil"/>
              <w:right w:val="nil"/>
            </w:tcBorders>
            <w:vAlign w:val="center"/>
          </w:tcPr>
          <w:p w14:paraId="3B22459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single" w:color="auto" w:sz="4" w:space="0"/>
              <w:left w:val="nil"/>
              <w:bottom w:val="nil"/>
              <w:right w:val="nil"/>
            </w:tcBorders>
            <w:vAlign w:val="center"/>
          </w:tcPr>
          <w:p w14:paraId="2CD44A3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single" w:color="auto" w:sz="4" w:space="0"/>
              <w:left w:val="nil"/>
              <w:bottom w:val="nil"/>
              <w:right w:val="nil"/>
            </w:tcBorders>
            <w:vAlign w:val="center"/>
          </w:tcPr>
          <w:p w14:paraId="672FAE5D">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single" w:color="auto" w:sz="4" w:space="0"/>
              <w:left w:val="nil"/>
              <w:bottom w:val="nil"/>
              <w:right w:val="nil"/>
            </w:tcBorders>
            <w:vAlign w:val="center"/>
          </w:tcPr>
          <w:p w14:paraId="2B41213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single" w:color="auto" w:sz="4" w:space="0"/>
              <w:left w:val="nil"/>
              <w:bottom w:val="nil"/>
              <w:right w:val="nil"/>
            </w:tcBorders>
            <w:vAlign w:val="center"/>
          </w:tcPr>
          <w:p w14:paraId="7CA334DB">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0</w:t>
            </w:r>
          </w:p>
        </w:tc>
      </w:tr>
      <w:tr w14:paraId="2E7C5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6C9394A3">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Saini et al/2023</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Jl1PkLXf","properties":{"formattedCitation":"(24)","plainCitation":"(24)","noteIndex":0},"citationItems":[{"id":627,"uris":["http://zotero.org/users/10911833/items/FLPWEA7K"],"itemData":{"id":627,"type":"article-journal","abstract":"Objective\n              To evaluate the efficacy of corneal neurotisation using sural nerve graft coaptation of the contralateral supratrochlear nerve in unilateral neurotrophic keratopathy and corneal anesthesia. Corneal neuralization has emerged as a potential option in the treatment of neurotropic keratopathy, however not free from the predicament. We evaluated the long-term outcome of corneal neurotisation in the treatment of unresponsive unilateral neurotropic keratopathy using surgical variations to mimic and expedient the surgical procedure.\n            \n            \n              Methods\n              A Prospective interventional study involving patients with unilateral neurotrophic keratopathy (NK) who did not respond to medical measures was conducted. The study parameters evaluated were best-corrected visual acuity improvement, ocular surface evaluation parameters [tear break-up time (TBUT), Schirmer’s 1, and ocular surface staining scores (corneal and conjunctival staining)], central corneal sensation (Cochet Bonnet esthesiometer), sub-basal nerve fiber length (SBNFL), and sub-basal nerve fiber density (SBNFD) determined by central confocal microscopy at recruitment and during follow-up at 1-month, 3-month, 6-month, 9-month and 12-month respectively, following corneal neurotization.\n            \n            \n              Results\n              Eleven eyes of 11 patients with unilateral neurotrophic keratopathy (NK) who underwent corneal neurotisation were studied. The mean follow-up was 10.09±2.31months (range, 6–12). Mean best corrected visual acuity in log MAR at baseline, 1.35±0.52 improved significantly to 1.06±0.76 (P = 0.012) at 3 months and continued to 0.55±0.60 (P = 0.027) at 12 months. There was a significant reduction in NK grade severity and improvement in the ocular surface as early as 1 month, and central corneal sensations (P = 0.024) as soon as 3 months. Mean corneal SBNF improved from 3.12±1.84 mm/mm2 to 4.49±1.88 at 1 month (P = 0.008), 13.31±3.61 mm/mm2 (P = 0.028) at 12 months. Mean central corneal SBNFD evident at 6 months was 1.83±2.54no/mm2 (P = 0.018) and 4.90±3.12no/mm2 (P = 0.028) at 12 months.\n            \n            \n              Conclusion\n              This study substantiates the routine practice of corneal neurotisation by simplifying the intricacies observed during the procedure.","container-title":"PLOS ONE","DOI":"10.1371/journal.pone.0294756","ISSN":"1932-6203","issue":"11","journalAbbreviation":"PLOS ONE","language":"en","note":"JCR分区: Q2\n中科院分区升级版: 综合性期刊3区\n影响因子: 3.7\n5年影响因子: 3.8\ntitleTranslation: 腓肠神经移植治疗神经营养性角膜病变的临床观察\nabstractTranslation:  目的：评价腓肠神经移植对侧滑车上神经接合术在单侧神经营养性角膜病变及角膜麻醉中的应用效果。角膜神经化已成为治疗嗜神经性角膜病变的潜在选择，但仍未摆脱困境。我们评估了角膜神经化治疗无反应性单侧嗜神经性角膜病变的长期结果，采用手术变异来模拟和简化手术过程。方法对药物治疗无效的单侧神经营养性角膜病变（NK）患者进行前瞻性干预研究。评估的研究参数为最佳矫正视力改善、眼表评估参数[泪液破裂时间(TBUT)、Schirmer‘s 1和眼表染色评分（角膜和结膜染色）]、中央角膜感觉（Cochet Bonnet嗅觉仪）、基底下神经纤维长度(SBNFL)和基底下神经纤维密度(SBNFD)，分别在招募时和角膜神经化后1个月、3个月、6个月、9个月和12个月的随访期间通过中央共聚焦显微镜测定。结果对11例单侧神经营养性角膜病变（NK）患者11只眼进行了角膜神经化检查。平均随访10.09±2.31个月（范围6~12）。基线时对数MAR中的平均最佳矫正视力为1.35±0.52，在3个月时显著改善至1.06±0.76（P=0.012），在12个月时持续至0.55±0.60（P=0.027）。早在1个月时，NK分级严重程度显著降低，眼表改善，早在3个月时，中央角膜感觉（P=0.024）显著改善。平均角膜SBNF从1个月时的3.12±1.84 mm/mm2改善至4.49±1.88（P=0.008），12个月时的13.31±3.61 mm/mm2（P=0.028）。6个月时明显的平均中央角膜SBNFD为1.83±2.54 NO/mm2（P=0.018），12个月时为4.90±3.12 NO/mm2（P=0.028）。结论本研究通过简化手术过程中观察到的复杂性，证实了角膜神经化的常规实践。","page":"e0294756","source":"DOI.org (Crossref)","title":"Clinical outcomes of corneal neurotization using sural nerve graft in neurotrophic keratopathy","volume":"18","author":[{"family":"Saini","given":"Manu"},{"family":"Kalia","given":"Aman"},{"family":"Jain","given":"Arun K."},{"family":"Gaba","given":"Sunil"},{"family":"Malhotra","given":"Chintan"},{"family":"Gupta","given":"Amit"},{"family":"Soni","given":"Tanvi"},{"family":"Saini","given":"Kulbhushan"},{"family":"Gupta","given":"Parul Chawla"},{"family":"Singh","given":"Manpreet"}],"editor":[{"family":"Sharma","given":"Bhavana"}],"issued":{"date-parts":[["2023",11,28]]}}}],"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4)</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74BA258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243D9C1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6A9A945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4739DA5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11795A47">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77890B2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5F7D4A8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4A01C6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D6E06E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10B1526">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1370ED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8407B1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2CBECAF1">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3</w:t>
            </w:r>
          </w:p>
        </w:tc>
      </w:tr>
      <w:tr w14:paraId="423745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72674F8B">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Wu et al/2022</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7xCprHHT","properties":{"formattedCitation":"(25)","plainCitation":"(25)","noteIndex":0},"citationItems":[{"id":693,"uris":["http://zotero.org/users/10911833/items/HK4CRNCX"],"itemData":{"id":693,"type":"article-journal","abstract":"Purpose: To report 12 patients with neurotrophic keratopathy due to the trigeminal nerve injury after intracranial tumor surgeries underwent minimally invasive corneal neurotization and evaluate the outcomes of corneal reinnervation.\nMethods: Twelve patients (12 eyes) with neurotrophic keratopathy caused by the trigeminal nerve injury after intracranial surgeries received minimally invasive corneal neurotization. All the preoperative central corneal sensation was under 5 mm, and minimally invasive corneal neurotization was performed over 6 months after the intracranial surgery. Follow-up was conducted 1 week and 1 month after the surgery and then every 3 months. Twelve healthy age-matched participants were enrolled as controls. The indicators included corneal sensation, best-corrected visual acuity, corneal nerve fiber length and branch density, diameter of nerve trunk, corneal ulcer lesion ratio, and sensation of the contralateral forehead.\nResults: Mean follow-up was 24.7 ± 7.1 months. Mean central corneal sensation rose from 0.4 ± 1.4 to 31.7 ± 21.8 mm. Corneal nerve fiber length improved from 9.56 ± 5.00 to 14.96 ± 4.65 mm/mm2 and corneal nerve branch density and diameter of nerve trunk both increased (p &lt; .01 and p &lt; .05, respectively). Corneal lesion ratio decreased from 0.17 ± 0.12 to 0.10 ± 0.10 (p &lt; .01).\nConclusions: Minimally invasive corneal neurotization promotes corneal reinnervation for patients with neurotrophic keratopathy induced by the trigeminal nerve injury after intracranial surgeries. The process of corneal reinnervation after minimally invasive corneal neurotization often lasts over 12 months, and it takes about 18 months to return to a higher level. Corneal sensation and corneal nerve fiber length are related to clinical outcomes such as corneal ulcer lesion and best-corrected visual acuity. The effect on the sensation of the contralateral side forehead is temporary, and most patients can restore normal forehead sensation of the contralateral side.","container-title":"Current Eye Research","DOI":"10.1080/02713683.2022.2025843","ISSN":"0271-3683, 1460-2202","issue":"5","journalAbbreviation":"Curr. Eye Res.","language":"en","note":"JCR分区: Q3\n中科院分区升级版: 医学4区\n影响因子: 2.0\n5年影响因子: 2.1\n南农高质量: C\nabstractTranslation:  目的：报告12例颅内肿瘤手术后三叉神经损伤所致神经营养性角膜病变患者接受微创角膜神经化治疗，并评估角膜神经再植的疗效。方法：对12例（12眼）颅内手术后三叉神经损伤所致神经营养性角膜病变患者进行微创角膜神经化治疗。所有术前中央角膜感觉均在5 mm以下，并在颅内手术后6个月以上进行微创角膜神经化术。术后1周和1个月随访，然后每3个月随访一次。12名年龄匹配的健康参与者被招募为对照。指标包括角膜感觉、最佳矫正视力、角膜神经纤维长度和分支密度、神经干直径、角膜溃疡病变率和对侧前额感觉。结果：平均随访24.7±7.1个月。平均中央角膜感觉从0.4±1.4 mm上升到31.7±21.8 mm角膜神经纤维长度从9.56±5.00增加到14.96±4.65 mm/mm2，角膜神经支密度和神经干直径均增加（分别p&lt;。01和p&lt;。05）。角膜病变率由0.17±0.12降至0.10±0.10（p&lt;。01）。结论：微创角膜神经化促进了颅内手术后三叉神经损伤所致神经营养性角膜病变患者的角膜神经再支配。微创角膜神经化后的角膜神经再支配过程通常持续12个月以上，大约需要18个月才能恢复到较高水平。角膜感觉和角膜神经纤维长度与临床结果如角膜溃疡、病变和最佳矫正视力有关。对对侧前额感觉的影响是暂时的，大多数患者可以恢复对侧正常的前额感觉。\ntitleTranslation: 桥小脑角神经外科手术后微创角膜神经化的临床观察","page":"670-676","source":"DOI.org (Crossref)","title":"Clinical Outcomes of Minimally Invasive Corneal Neurotization After Cerebellopontine Angle Neurosurgical Procedures","volume":"47","author":[{"family":"Wu","given":"Yue"},{"family":"Zhang","given":"Jiaying"},{"family":"Ding","given":"Wei"},{"family":"Chen","given":"Gang"},{"family":"Shao","given":"Chunyi"},{"family":"Li","given":"Jin"},{"family":"Wang","given":"Wenjin"},{"family":"Wang","given":"Wei"}],"issued":{"date-parts":[["2022",5,4]]}}}],"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5)</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0063710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01F2B6E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575EEA8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F58DB0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ED7A82F">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725BEAA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4B46628F">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63FE9E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CFC461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519A2A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3824A7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286EC67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3CC08EE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ascii="Times New Roman" w:hAnsi="Times New Roman" w:cs="Times New Roman"/>
                <w:bCs/>
                <w:color w:val="000000" w:themeColor="text1"/>
                <w:szCs w:val="21"/>
              </w:rPr>
              <w:t>1</w:t>
            </w:r>
            <w:r>
              <w:rPr>
                <w:rFonts w:hint="eastAsia" w:ascii="Times New Roman" w:hAnsi="Times New Roman" w:cs="Times New Roman"/>
                <w:bCs/>
                <w:color w:val="000000" w:themeColor="text1"/>
                <w:szCs w:val="21"/>
                <w:lang w:val="en-US" w:eastAsia="zh-CN"/>
              </w:rPr>
              <w:t>2</w:t>
            </w:r>
          </w:p>
        </w:tc>
      </w:tr>
      <w:tr w14:paraId="432DAA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5D77FCAB">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Woo et al/2022</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sxfwepL5","properties":{"formattedCitation":"(26)","plainCitation":"(26)","noteIndex":0},"citationItems":[{"id":762,"uris":["http://zotero.org/users/10911833/items/AQIAI53W"],"itemData":{"id":762,"type":"article-journal","abstract":"PURPOSE: To measure sensory recovery after minimally invasive corneal neurotization, and to identify and quantify the extent to which patient and technical factors influence sensory recovery, ulceration rate, and visual outcomes.\nDESIGN: Retrospective case series.\nMETHODS: This study included 23 patients with neurotrophic keratopathy who underwent indirect corneal neurotization. The primary outcome measure was corneal sensitivity with Cochet-Bonnet aesthesiometry (CBA), and the secondary outcome measure was epithelial breakdown.\nRESULTS: Over a 7-year period, 28 eyes of 23 patients (mean age, 15.6 ± 13.6 years) were included in the study. The CBA measurements improved from 3.5 ± 9.1 mm at baseline to 44.1 ± 18.2 mm at 24 months after surgery (P &lt; .001). Maximum CBA was reached after 11.1 ± 6.2 months (median, 9 months). Compared to eyes neurotized with a contralateral donor nerve, eyes with an ipsilateral donor nerve achieved a higher mean CBA (36.0 ± 10.9 vs 10.4 ± 14.0 mm, P = .001) at 3 months. Both the number of fascicles (Spearman correlation coefficient, rs -0.474, P = .11) and insertions (rs -0.458, P = .014) negatively correlated with the final CBA. Nine eyes (32.1%) experienced at least 1 episode of epithelial breakdown after surgery. Visual acuity improved in the neurotized corneas from logMAR 0.57 ± 0.79 at baseline to 0.39 ± 0.66 at 12 months (P = .043).\nCONCLUSIONS: Corneal sensation improves over time after corneal neurotization. There is resultant improvement in visual acuity and protection against epithelial breakdown. It is important to maximize sensory recovery to protect against recurrent ulceration.","container-title":"American Journal of Ophthalmology","DOI":"10.1016/j.ajo.2022.04.013","ISSN":"1879-1891","journalAbbreviation":"Am. J. Ophthalmol.","language":"eng","note":"PMID: 35513030\nJCR分区: Q1\n中科院分区升级版: 医学1区\n影响因子: 4.2\n5年影响因子: 4.9\n南农高质量: A\nabstractTranslation:  目的：测量微创角膜神经化术后的感觉恢复，并确定和量化患者和技术因素影响感觉恢复、溃疡率和视力结果的程度。设计：回顾性病例系列。方法：本研究包括23例接受间接角膜神经化治疗的神经营养性角膜病变患者。主要结果测量是使用Cochet-Bonnet美学测量法(CBA)的角膜敏感性，次要结果测量是上皮破裂。结果：在7年的时间里，23例患者（平均年龄15.6±13.6岁）的28只眼被纳入研究。术后24个月，CBA测量值从基线时的3.5±9.1 mm改善至44.1±18.2 mm（P&lt;。001）。11.1±6.2个月后达到最大CBA（中位数，9个月）。与用对侧供体神经神经化的眼睛相比，用同侧供体神经神经化的眼睛在3个月时获得了更高的平均CBA（36.0±10.9 vs 10.4±14.0 mm，P=。001）。束数（Spearman相关系数，rs-0.474，P=。11）和插入数（rs-0.458，P=。014）均与最终CBA呈负相关。9只眼（32.1%）术后经历了至少1次上皮破坏。神经化角膜的视力从基线时的logMAR 0.57±0.79提高到12个月时的0.39±0.66（P=。043）。结论：角膜神经化后，角膜感觉随着时间的推移而改善。结果是视力的提高和对上皮细胞破坏的保护。最大限度地恢复感觉以防止复发性溃疡是很重要的。","page":"179-189","source":"PubMed","title":"Minimally Invasive Corneal Neurotization Provides Sensory Function, Protects Against Recurrent Ulceration, and Improves Visual Acuity","volume":"241","author":[{"family":"Woo","given":"Jyh Haur"},{"family":"Daeschler","given":"Simeon Christian"},{"family":"Mireskandari","given":"Kamiar"},{"family":"Borschel","given":"Gregory Howard"},{"family":"Ali","given":"Asim"}],"issued":{"date-parts":[["2022",9]]}}}],"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6)</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5F2526A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2F47C7A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6FC3315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2E4921D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46A2F36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746114F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4B6DC09D">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4C83172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C1B53D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F6CF6F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24B259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7EEE79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7337EA8A">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1</w:t>
            </w:r>
          </w:p>
        </w:tc>
      </w:tr>
      <w:tr w14:paraId="0F2D02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49E12FDA">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Rafailov</w:t>
            </w:r>
            <w:r>
              <w:rPr>
                <w:rFonts w:hint="default" w:ascii="Times New Roman" w:hAnsi="Times New Roman" w:eastAsia="宋体" w:cs="Times New Roman"/>
                <w:spacing w:val="2"/>
                <w:szCs w:val="21"/>
                <w:shd w:val="clear" w:color="auto" w:fill="FFFFFF"/>
              </w:rPr>
              <w:t xml:space="preserve"> </w:t>
            </w:r>
            <w:r>
              <w:rPr>
                <w:rFonts w:hint="default" w:ascii="Times New Roman" w:hAnsi="Times New Roman" w:eastAsia="Helvetica" w:cs="Times New Roman"/>
                <w:spacing w:val="2"/>
                <w:szCs w:val="21"/>
                <w:shd w:val="clear" w:color="auto" w:fill="FFFFFF"/>
              </w:rPr>
              <w:t>et al/2021</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9WNmpC9G","properties":{"formattedCitation":"(27)","plainCitation":"(27)","noteIndex":0},"citationItems":[{"id":834,"uris":["http://zotero.org/users/10911833/items/PPPZ764M"],"itemData":{"id":834,"type":"article-journal","abstract":"Purpose:\n              The aim of this study was to assess clinical outcomes of corneal neurotization (CN) and determine patient perception of postoperative results.\n            \n            \n              Methods:\n              This was a retrospective study involving 29 eyes in 28 patients who underwent CN. Chart review data included demographic and clinical history; ophthalmic examination including visual acuity, ocular surface quality, and corneal sensation; surgical technique; and postoperative course. Subjective self-reported patient outcomes of surgical success were also assessed. Only eyes with at least 6 months of follow-up were included in the statistical analysis.\n            \n            \n              Results:\n              A total of 24 eyes and 23 patients were included in statistical analyses. The median postoperative follow-up time was 12.2 months (interquartile range 10.9–18.5 mo). Twenty-three eyes (92%) achieved improvement in ocular surface quality. Eleven of 13 (85%) demonstrated healing of persistent epithelial defects at their last follow-up. Patients gained a median of 2.3 cm in Cochet–Bonnet esthesiometry measurements of sensation. No significant difference was found between preoperative and postoperative visual acuity. All 17 patients who provided self-assessment of their surgical outcome indicated they would undergo CN again if given the choice. Most of the patients reported that the postoperative pain was tolerable, with a median pain score of 3.0 on a 10-point scale (interquartile range 0.0–4.0). Sixteen patients (94%) reported full or partial return of skin sensation along the donor nerve distribution.\n            \n            \n              Conclusions:\n              CN provides improvement in corneal health and sensibility, with high patient satisfaction and minimal postoperative pain and morbidity.","container-title":"Cornea","DOI":"10.1097/ICO.0000000000002759","ISSN":"0277-3740","issue":"11","journalAbbreviation":"Cornea","language":"en","note":"JCR分区: Q2\n中科院分区升级版: 医学3区\n影响因子: 2.8\n5年影响因子: 2.8\n南农高质量: B","page":"1377-1386","source":"DOI.org (Crossref)","title":"Clinical Outcomes and Patient Satisfaction After Corneal Neurotization","volume":"40","author":[{"family":"Rafailov","given":"Leon"},{"family":"Kim","given":"Jane S."},{"family":"Wisely","given":"Clayton Ellis"},{"family":"Espana","given":"Edgar M."},{"family":"Soifer","given":"Matias"},{"family":"Leyngold","given":"Ilya M."}],"issued":{"date-parts":[["2021",11]]}}}],"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7)</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5EF59F7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0FF2F62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76D9841D">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11AE3FD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4D456A6">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410D10F2">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2D4FEA4F">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DDC9CB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4375AF7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4D83F1F">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46FA3D29">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90930E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40A4D931">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9</w:t>
            </w:r>
          </w:p>
        </w:tc>
      </w:tr>
      <w:tr w14:paraId="447FD4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4CB81B02">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Kim et al/2021</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xwoLsrfK","properties":{"formattedCitation":"(28)","plainCitation":"(28)","noteIndex":0},"citationItems":[{"id":668,"uris":["http://zotero.org/users/10911833/items/NJ56S324"],"itemData":{"id":668,"type":"article-journal","abstract":"PURPOSE: To assess early outcomes of corneal neurotization for postherpetic neurotrophic keratopathy (NK).\nMETHODS: Retrospective analysis of patients who underwent corneal neurotization for postherpetic NK by a single experienced oculoplastic surgeon was performed. Collected data included stage and etiology of NK as well as comorbidities, prior treatment history, neurotization technique, donor nerve site, preoperative and postoperative examination findings (i.e., ocular surface quality, corneal clarity, corneal sensation by Cochet-Bonnet esthesiometry, and visual acuity [VA]), and follow-up duration. Differences between preoperative and postoperative values were analyzed by Wilcoxon signed-rank test.\nRESULTS: Of 23 adult patients who underwent corneal neurotization, 3 (13%) had history of herpes simplex keratitis and/or endotheliitis, and 4 (17%) had history of herpes zoster ophthalmicus. One patient with herpes zoster ophthalmicus was excluded due to inadequate follow-up duration. Of the 6 patients included in the study, 3 (50%) had Mackie stage 1 disease, 1 (17%) had stage 2, and 2 (33%) had stage 3 with impending perforation, but all had markedly diminished corneal sensation, with a median denervation time of 11.8 months (interquartile range [IQR] 9.4-29.2 months). Following neurotization, median corneal sensation improved significantly from 1.6 cm (interquartile range 0.0-1.9 cm) to 3.6 cm (IQR 3.0-5.6 cm, p = 0.028), with 1 patient achieving full sensation by postoperative month 5. All patients with a persistent epithelial defect preoperatively showed complete corneal healing by their last follow-up visit. VA also improved postoperatively in all patients (p = 0.028). Median follow-up duration was 11.3 months (interquartile range 9.6-17.9 months).\nCONCLUSIONS: Corneal neurotization can successfully reinnervate corneas previously devitalized by herpetic disease and halt the progressive nature of postherpetic NK. If utilized appropriately and early in the disease process, neurotization may reduce morbidity and maximize visual potential in postherpetic NK.","container-title":"Ophthalmic Plastic and Reconstructive Surgery","DOI":"10.1097/IOP.0000000000001676","ISSN":"1537-2677","issue":"1","journalAbbreviation":"Ophthal. Plast. Reconstr. Surg.","language":"eng","note":"PMID: 32332687\nJCR分区: Q3\n中科院分区升级版: 医学4区\n影响因子: 2.0\n5年影响因子: 1.6\n南农高质量: C\nabstractTranslation:  目的：评估带状疱疹后神经营养性角膜病变（NK）角膜神经化治疗的早期结果。方法：回顾性分析由一名经验丰富的眼整形外科医生对带状疱疹后NK进行角膜神经化治疗的患者。收集的数据包括NK的分期和病因以及共病、既往治疗史、神经化技术、供体神经部位、术前和术后检查结果（即眼表质量、角膜透明度、Cochet-Bonnet嗅觉测量的角膜感觉和视力[VA]）和随访时间。采用Wilcoxon符号秩检验分析术前和术后值的差异。结果：23例接受角膜神经化治疗的成人患者中，3例（13%）有单纯疱疹性角膜炎和/或内皮炎病史，4例（17%）有眼部带状疱疹病史。1例眼部带状疱疹患者因随访时间不足而被排除。在研究中包括的6名患者中，3名（50%）患有Mackie期疾病，1名（17%）患有2期疾病，2名（33%）患有3期即将穿孔，但所有患者的角膜感觉都明显减弱，中位去神经时间为11.8个月（四分位数范围[IQR]为9.4-29.2个月）。神经化后，角膜感觉的中位数从1.6厘米（四分位数范围0.0-1.9厘米）显著改善到3.6厘米（IQR 3.0-5.6厘米，p=0.028），其中1名患者在术后第5个月获得完全感觉。所有术前有持续性上皮缺损的患者在最后一次随访时显示角膜完全愈合。所有患者术后VA也有所改善（p=0.028）。中位随访时间为11.3个月（四分位间距为9.6-17.9个月）。结论：角膜神经化可以成功地对先前因疱疹性疾病而失活的角膜进行神经再支配，并阻止带状疱疹后NK的进展。如果在疾病过程的早期适当使用，神经化可以降低发病率并最大化带状疱疹后NK的视觉潜能。","page":"42-50","source":"PubMed","title":"Corneal Neurotization for Postherpetic Neurotrophic Keratopathy: Initial Experience and Clinical Outcomes","title-short":"Corneal Neurotization for Postherpetic Neurotrophic Keratopathy","volume":"37","author":[{"family":"Kim","given":"Jane S."},{"family":"Rafailov","given":"Leon"},{"family":"Leyngold","given":"Ilya M."}],"issued":{"date-parts":[["2021",2,1]]}}}],"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28)</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4DF1063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3287B0A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1A903C7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2A6BDC7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06F4E4FF">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7C01CD78">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6C3475B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394064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0C2B3A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873EFC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2C28FC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2D12305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2DD44C4C">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9</w:t>
            </w:r>
          </w:p>
        </w:tc>
      </w:tr>
      <w:tr w14:paraId="3F7898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76FF8B5F">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Elalfy et al/2021</w:t>
            </w:r>
            <w:r>
              <w:rPr>
                <w:rFonts w:hint="eastAsia" w:eastAsia="Helvetica" w:asciiTheme="majorBidi" w:hAnsiTheme="majorBidi" w:cstheme="majorBidi"/>
                <w:spacing w:val="2"/>
                <w:szCs w:val="21"/>
                <w:shd w:val="clear" w:color="auto" w:fill="FFFFFF"/>
                <w:vertAlign w:val="superscript"/>
              </w:rPr>
              <w:fldChar w:fldCharType="begin"/>
            </w:r>
            <w:r>
              <w:rPr>
                <w:rFonts w:hint="eastAsia" w:eastAsia="宋体" w:asciiTheme="majorBidi" w:hAnsiTheme="majorBidi" w:cstheme="majorBidi"/>
                <w:spacing w:val="2"/>
                <w:szCs w:val="21"/>
                <w:shd w:val="clear" w:color="auto" w:fill="FFFFFF"/>
                <w:vertAlign w:val="superscript"/>
                <w:lang w:eastAsia="zh-CN"/>
              </w:rPr>
              <w:instrText xml:space="preserve"> ADDIN ZOTERO_ITEM CSL_CITATION {"citationID":"kQz2zTxC","properties":{"formattedCitation":"(29)","plainCitation":"(29)","noteIndex":0},"citationItems":[{"id":787,"uris":["http://zotero.org/users/10911833/items/XDQS3NWM"],"itemData":{"id":787,"type":"article-journal","abstract":"OBJECTIVE: To report the functional and anatomical outcomes including structural changes in corneal nerve density and morphology using in vivo confocal microscopy (IVCM) after corneal neurotisation in patients with neurotrophic keratopathy (NK), using a sural nerve graft.\nPATIENTS AND METHODS: Prospective study of patients undergoing corneal neurotisation for NK. Functional outcomes were measured through visual acuity, slit-lamp examination of corneal and conjunctival staining, tear production (Schirmer's 1 test), tear film break-up time, tear film meniscus height, quality and osmolarity, central corneal thickness and corneal sensation using Cochet-Bonnet esthesiometry. Structural outcomes were assessed from changes in corneal nerve density and morphology with IVCM. Subjective outcomes were assessed using VFQ-25 and latest telephonic consultation.\nRESULTS: Between February 2016 and April 2018, 11 corneal neurotisations were performed on 11 patients (3 males, 8 females). Median age was 43 (range 25-62) years. Mean follow-up was 14.5 (range, 4-36) months. Snellen visual acuity improved in 6 patients, corneal and conjunctival staining decreased in 10, tear film breakup time increased in 9, tear meniscus height increased in 7, Schirmers test readings increased in 4, tear film osmolarity reduced in 8 and central corneal thickness increased in 10 patients. Corneal sensation improved in nine patients. Complete IVCM data were available in five cases and demonstrated an improvement of corneal nerve density and length at 12 months.\nCONCLUSION: This series confirms the fact that the outcomes of this technique are reproducible and that corneal neurotisation surgery helps restore trophic nerve function more consistently than touch-related sensation.","container-title":"Clinical Ophthalmology (Auckland, N.Z.)","DOI":"10.2147/OPTH.S298941","ISSN":"1177-5467","journalAbbreviation":"Clinical Ophthalmology (Auckland, N.Z.)","language":"eng","note":"PMID: 34079213\nPMCID: PMC8163722\n影响因子: 2.2\n5年影响因子: 2.4\nabstractTranslation:  目的：使用体内共聚焦显微镜（IVCM）报告神经营养性角膜病变（NK）患者使用腓肠神经移植物进行角膜神经化后的功能和解剖结果，包括角膜神经密度和形态的结构变化。患者和方法：对接受NK角膜神经化治疗患者的前瞻性研究。通过视力、角膜和结膜染色裂隙灯检查、泪液分泌（Schirmer’s 1检验）、泪膜破裂时间、泪膜半月板高度、质量和渗透压、中央角膜厚度和使用Cochet-Bonnet嗅觉测定法的角膜感觉来测量功能结果。结构结果通过IVCM角膜神经密度和形态的变化进行评估。使用VFQ-25和最近的电话咨询评估主观结果。结果：在2016年2月至2018年4月期间，对11名患者（3名男性，8名女性）进行了11次角膜神经化。中位年龄为43岁（范围25-62岁）。平均随访14.5个月（范围4-36个月）。6例患者Snellen视力提高，10例患者角膜和结膜染色减少，9例患者泪膜破裂时间增加，7例患者泪液半月板高度增加，4例患者Schirmers试验读数增加，8例患者泪膜渗透压降低，10例患者中央角膜厚度增加。9名患者的角膜感觉有所改善。在5个病例中获得了完整的IVCM数据，并证明在12个月时角膜神经密度和长度有所改善。结论：本系列证实了这样一个事实，即该技术的结果是可重复的，角膜神经化手术有助于恢复营养神经功能比触觉相关的感觉更一致。","page":"2149-2160","source":"PubMed","title":"Functional and Structural Changes Following Corneal Neurotisation in the Management of Neurotrophic Keratopathy: UK Single Centre Series","title-short":"Functional and Structural Changes Following Corneal Neurotisation in the Management of Neurotrophic Keratopathy","volume":"15","author":[{"family":"Elalfy","given":"Mohamed"},{"family":"Maqsood","given":"Sundas"},{"family":"Hau","given":"Scott"},{"family":"Kannan","given":"Ruben Y."},{"family":"Nduka","given":"Charles"},{"family":"Hamada","given":"Samer"},{"family":"Malhotra","given":"Raman"}],"issued":{"date-parts":[["2021"]]}}}],"schema":"https://github.com/citation-style-language/schema/raw/master/csl-citation.json"} </w:instrText>
            </w:r>
            <w:r>
              <w:rPr>
                <w:rFonts w:hint="eastAsia" w:eastAsia="Helvetica" w:asciiTheme="majorBidi" w:hAnsiTheme="majorBidi" w:cstheme="majorBidi"/>
                <w:spacing w:val="2"/>
                <w:szCs w:val="21"/>
                <w:shd w:val="clear" w:color="auto" w:fill="FFFFFF"/>
                <w:vertAlign w:val="superscript"/>
              </w:rPr>
              <w:fldChar w:fldCharType="separate"/>
            </w:r>
            <w:r>
              <w:rPr>
                <w:rFonts w:hint="default" w:ascii="Times New Roman" w:hAnsi="Times New Roman" w:eastAsia="宋体" w:cs="Times New Roman"/>
                <w:sz w:val="21"/>
                <w:lang w:eastAsia="zh-CN"/>
              </w:rPr>
              <w:t>(29)</w:t>
            </w:r>
            <w:r>
              <w:rPr>
                <w:rFonts w:hint="eastAsia" w:eastAsia="Helvetica" w:asciiTheme="majorBidi" w:hAnsiTheme="majorBidi" w:cstheme="majorBidi"/>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4492A4B6">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48C5B4D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63B80E1F">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2702AFED">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2D23E9D2">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55CDE52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w:t>
            </w:r>
          </w:p>
        </w:tc>
        <w:tc>
          <w:tcPr>
            <w:tcW w:w="513" w:type="dxa"/>
            <w:tcBorders>
              <w:top w:val="nil"/>
              <w:left w:val="nil"/>
              <w:bottom w:val="nil"/>
              <w:right w:val="nil"/>
            </w:tcBorders>
            <w:vAlign w:val="center"/>
          </w:tcPr>
          <w:p w14:paraId="56DC9DB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89AAD06">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0ECA69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61BF6F1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815410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26BD566">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6DE68491">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ascii="Times New Roman" w:hAnsi="Times New Roman" w:cs="Times New Roman"/>
                <w:bCs/>
                <w:color w:val="000000" w:themeColor="text1"/>
                <w:szCs w:val="21"/>
              </w:rPr>
              <w:t>1</w:t>
            </w:r>
            <w:r>
              <w:rPr>
                <w:rFonts w:hint="eastAsia" w:ascii="Times New Roman" w:hAnsi="Times New Roman" w:cs="Times New Roman"/>
                <w:bCs/>
                <w:color w:val="000000" w:themeColor="text1"/>
                <w:szCs w:val="21"/>
                <w:lang w:val="en-US" w:eastAsia="zh-CN"/>
              </w:rPr>
              <w:t>1</w:t>
            </w:r>
          </w:p>
        </w:tc>
      </w:tr>
      <w:tr w14:paraId="787500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1086E5C5">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Wisely et al/2020</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H3UHPpzl","properties":{"formattedCitation":"(30)","plainCitation":"(30)","noteIndex":0},"citationItems":[{"id":736,"uris":["http://zotero.org/users/10911833/items/G9RTMB7Y"],"itemData":{"id":736,"type":"article-journal","abstract":"PURPOSE: To describe clinical outcomes of a minimally invasive technique for direct corneal neurotization to treat neurotrophic keratopathy.\nMETHODS: All cases of corneal neurotization for neurotrophic keratopathy performed by a single surgeon using minimally invasive direct corneal neurotization were reviewed. The supraorbital donor nerve was directly transferred to the cornea through an upper eyelid crease incision using either a combination of endoscopic and direct visualization or direct visualization alone. Detailed ocular and adnexal examinations as well as Cochet-Bonnet esthesiometry of the affected cornea were performed. Corneal histopathology and in vivo confocal microscopy after minimally invasive direct corneal neurotization were reviewed in one patient who underwent simultaneous penetrating keratoplasty.\nRESULTS: Five consecutive cases in 4 patients were included, with a mean follow up of 15.8 months (range: 11-23 months). Average denervation time was 17.8 months (range: 6-24 months). Baseline corneal conditions were Mackie stage 1 (20%), Mackie stage 2 (40%), and Mackie stage 3 (40%). All patients demonstrated improvements in corneal sensibility and appearance postoperatively. All patients demonstrated stable or improved visual acuity. No patients developed persistent epithelial defects postoperatively, and all achieved return of tactile skin sensation in the donor nerve sensory distribution. In vivo confocal microscopy after minimally invasive direct corneal neurotization and simultaneous penetrating keratoplasty demonstrated regeneration of corneal nerves. Complications included an asymptomatic small bony excrescence lateral to the supraorbital notch in one patient and cataract progression in the patient who underwent penetrating keratoplasty.\nCONCLUSIONS: Minimally invasive direct corneal neurotization is a safe and effective treatment of neurotrophic keratopathy.","container-title":"Ophthalmic Plastic and Reconstructive Surgery","DOI":"10.1097/IOP.0000000000001586","ISSN":"1537-2677","issue":"5","journalAbbreviation":"Ophthal. Plast. Reconstr. Surg.","language":"eng","note":"PMID: 32032169\nJCR分区: Q3\n中科院分区升级版: 医学4区\n影响因子: 2.0\n5年影响因子: 1.6\n南农高质量: C\nabstractTranslation:  目的：描述直接角膜神经化微创技术治疗神经营养性角膜病变的临床结果。方法：回顾性分析由一名外科医生采用微创直接角膜神经化术治疗神经营养性角膜病变的所有病例。使用内窥镜和直接可视化的组合或单独的直接可视化，通过上眼睑折痕切口将眶上供体神经直接转移到角膜。对受影响的角膜进行了详细的眼部和附件检查以及Cochet-Bonnet嗅觉测量。回顾了一例同时接受穿透性角膜移植术的患者微创直接角膜神经化术后的角膜组织病理学和体内共聚焦显微镜检查。结果：4例患者连续5例，平均随访15.8个月（范围：11~23个月）。平均去神经时间为17.8个月（范围：6-24个月）。基线角膜状况为Mackie期（20%）、Mackie期（40%）和Mackie期（40%）。所有患者术后角膜敏感性和外观均有所改善。所有患者均表现出稳定或改善的视力。术后没有患者出现持续性上皮缺损，所有患者的供体神经感觉分布均恢复了触觉皮肤感觉。微创直接角膜神经化和同时穿透性角膜移植术后的体内共聚焦显微镜显示角膜神经再生。并发症包括一名患者眶上切迹侧无症状的小骨赘和一名接受穿透性角膜移植术的患者的白内障进展。结论：微创直接角膜神经化治疗神经营养性角膜病变是一种安全有效的治疗方法。","page":"451-457","source":"PubMed","title":"Clinical and Morphologic Outcomes of Minimally Invasive Direct Corneal Neurotization","volume":"36","author":[{"family":"Wisely","given":"C. Ellis"},{"family":"Rafailov","given":"Leon"},{"family":"Cypen","given":"Sanja"},{"family":"Proia","given":"Alan D."},{"family":"Boehlke","given":"Christopher S."},{"family":"Leyngold","given":"Ilya M."}],"issued":{"date-parts":[["2020"]]}}}],"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30)</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222968C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29A51BD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3E2AE65F">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0ED4925F">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0C00016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7742C3C7">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575D90B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B84C99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0377AC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B6E0FF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6867515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EA7816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5B1CBC6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9</w:t>
            </w:r>
          </w:p>
        </w:tc>
      </w:tr>
      <w:tr w14:paraId="799121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3BA03D95">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Sweeney et al/2020</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jium2GYV","properties":{"formattedCitation":"(31)","plainCitation":"(31)","noteIndex":0},"citationItems":[{"id":782,"uris":["http://zotero.org/users/10911833/items/NSX4YSXQ"],"itemData":{"id":782,"type":"article-journal","abstract":"BACKGROUND: Corneal neurotisation is a rapidly evolving procedure treating neurotrophic keratopathy. The variety of surgical techniques used and corresponding outcomes after corneal neurotisation are not well understood. This study describes the techniques and outcomes in the largest case series of corneal neurotisation using processed nerve allografts to date.\nMETHODS: This is a retrospective case series of patients who underwent corneal neurotisation with human cadaveric processed nerve allografts. All patients had preoperative and postoperative description of best corrected visual acuity and measurement of corneal sensation. Comparative studies after stratification of techniques were performed.\nRESULTS: A total of 17 patients were identified. The cause of corneal anaesthesia was prior infection in eight cases, trigeminal nerve palsy in eight cases and ocular trauma in one case. There were no intraoperative or postoperative complications. Following neurotisation surgery, the time to first gain of corneal sensation and maximal gain of sensation occurred at a mean of 3.7 months (range 1-8 months) and 6.6 months (range 3-15 months), respectively. The mean preoperative and postoperative corneal sensation as measured by Cochet-Bonnet aesthesiometry was 0.36 cm (range 0-3.2 cm) and 4.42 cm (range 0-6 cm), respectively (p&lt;0.01). Visual acuity was unchanged after neurotisation. There were no statistical differences in outcomes based on end-to-end versus end-to-side coaptations, donor nerve selection or laterality of donor nerve.\nCONCLUSION: Corneal neurotisation with processed nerve allografts is a safe and effective procedure. This study provides further evidence for the use of processed nerve allografts for corneal neurotisation.","container-title":"The British Journal of Ophthalmology","DOI":"10.1136/bjophthalmol-2020-317361","ISSN":"1468-2079","issue":"3","journalAbbreviation":"Br. J. Ophthalmol.","language":"eng","note":"PMID: 33199302\nJCR分区: Q1\n中科院分区升级版: 医学2区\n影响因子: 4.1\n5年影响因子: 4.3\nabstractTranslation:  背景：角膜神经化是治疗神经营养性角膜病变的一种快速发展的方法。角膜神经化后使用的各种手术技术和相应的结果还不清楚。本研究描述了迄今为止使用加工过的同种异体神经移植物进行角膜神经化的最大病例系列的技术和结果。方法：这是一个回顾性病例系列，患者接受了人尸体处理的同种异体神经移植的角膜神经化。所有患者术前和术后都有最佳矫正视力的描述和角膜感觉的测量。技术分层后进行比较研究。结果：共鉴定出17例患者。角膜麻醉的原因为既往感染8例，三叉神经麻痹8例，眼外伤1例。无术中术后并发症。神经化手术后，第一次获得角膜感觉和最大感觉的时间分别平均为3.7个月（范围1-8个月）和6.6个月（范围3-15个月）。Cochet-Bonnet感觉测量术前和术后平均角膜感觉分别为0.36 cm（范围0-3.2 cm）和4.42 cm（范围0-6 cm）（p&lt;0.01）。神经化后视力无变化。基于端对端与端对侧接合、供体神经选择或供体神经偏侧性的结果没有统计学差异。结论：经处理的同种异体神经移植角膜神经化是一种安全有效的方法。本研究为处理过的同种异体神经移植物用于角膜神经化提供了进一步的证据。\ntitleTranslation: 经处理的同种异体神经移植治疗角膜神经化的结果：一个多中心病例系列","page":"326-330","source":"PubMed","title":"Outcomes of corneal neurotisation using processed nerve allografts: a multicentre case series","title-short":"Outcomes of corneal neurotisation using processed nerve allografts","volume":"106","author":[{"family":"Sweeney","given":"Adam R."},{"family":"Wang","given":"Margaret"},{"family":"Weller","given":"Christopher L."},{"family":"Burkat","given":"Cat"},{"family":"Kossler","given":"Andrea L."},{"family":"Lee","given":"Bradford W."},{"family":"Yen","given":"Michael T."}],"issued":{"date-parts":[["2022",3]]}}}],"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31)</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0D67615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520CE7E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542A0281">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6AAEEA6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53643016">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4595A9B0">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199B9BC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01B40F2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3B5967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85B456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081707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0C4FB26">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1FE399D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9</w:t>
            </w:r>
          </w:p>
        </w:tc>
      </w:tr>
      <w:tr w14:paraId="13C9A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4FC8E276">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Fogagnolo et al/2020</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xSo9QPgg","properties":{"formattedCitation":"(18)","plainCitation":"(18)","noteIndex":0},"citationItems":[{"id":722,"uris":["http://zotero.org/users/10911833/items/RCALWPKF"],"itemData":{"id":722,"type":"article-journal","abstract":"PURPOSE: To analyze the comparative safety and efficacy of two techniques of corneal neurotization (CN) (direct corneal neurotization [DCN] vs indirect corneal neurotization [ICN]) for the treatment of neurotrophic keratopathy (NK).\nDESIGN: Multicenter interventional prospective comparative case series.\nMETHODS: This study took place at ASST Santi Paolo e Carlo University Hospital, Milan; S.Orsola-Malpighi University Hospital, Bologna; and Santa Maria alle Scotte University Hospital, Siena, Italy. The study population consisted of consecutive patients with NK who underwent CN between November 2014 and October 2019. The intervention procedures included DCN, which was was performed by transferring contralateral supraorbital and supratrochlear nerves. ICN was performed using a sural nerve graft. The main outcome measures included NK healing, corneal sensitivity, corneal nerve fiber length (CNFL) measured by in vivo confocal microscopy (IVCM), and complication rates.\nRESULTS: A total of 26 eyes in 25 patients were included: 16 eyes were treated with DCN and 10 with ICN. After surgery, NK was healed in all patients after a mean period of 3.9 months without differences between DCN and ICN. Mean corneal sensitivity improved significantly 1 year after surgery (from 3.07 to 22.11 mm; P &lt; .001) without differences between the 2 groups. The corneal sub-basal nerve plexus that was absent before surgery in all patients, except 4, become detectable in all cases (mean CNFL: 14.67 ± 7.92 mm/mm2 1 year postoperatively). No major complications were recorded in both groups.\nCONCLUSIONS: CN allowed the healing of NK in all patients as well as improvement of corneal sensitivity in most of them thanks to nerve regeneration documented by IVCM. One year postoperatively, DCN and ICN showed comparable outcomes.","container-title":"American Journal of Ophthalmology","DOI":"10.1016/j.ajo.2020.07.003","ISSN":"1879-1891","journalAbbreviation":"Am. J. Ophthalmol.","language":"eng","note":"PMID: 32659280\nabstractTranslation:  目的：分析两种角膜神经化（CN）技术（直接角膜神经化[DCN]与间接角膜神经化[ICN]）治疗神经营养性角膜病变（NK）的安全性和有效性。设计：多中心干预性前瞻性对比病例系列。方法：这项研究在米兰圣保罗·卡罗大学医院进行；南博洛尼亚奥索拉——马尔皮吉大学医院；和意大利锡耶纳的圣玛丽亚·阿莱·斯科特大学医院。研究人群包括2014年11月至2019年10月期间接受CN治疗的连续NK患者。干预程序包括DCN，通过转移对侧眶上神经和滑车上神经进行。使用腓肠神经移植物进行ICN。主要观察指标包括NK愈合、角膜敏感性、共聚焦显微镜（IVCM）测量的角膜神经纤维长度（CNFL）和并发症发生率。结果：25例患者共26眼，其中DCN治疗16眼，ICN治疗10眼。手术后，所有患者的NK在平均3.9个月后愈合，DCN和ICN之间没有差异。术后1年平均角膜敏感性显著改善（从3.07毫米到22.11毫米；P&lt;。001），两组之间无差异。除4例患者外，所有患者术前均无角膜基底下神经丛，但在所有病例中均可检测到（术后1年平均CNFL：14.67±7.92 mm/mm2）。两组均未出现重大并发症。结论：由于IVCM记录的神经再生，CN使所有患者的NK愈合，并改善了大多数患者的角膜敏感性。术后一年，DCN和ICN显示出相似的结果。\nJCR分区: Q1\n中科院分区升级版: 医学1区\n影响因子: 4.2\n5年影响因子: 4.9\n南农高质量: A","page":"203-214","source":"PubMed","title":"Direct Versus Indirect Corneal Neurotization for the Treatment of Neurotrophic Keratopathy: A Multicenter Prospective Comparative Study","title-short":"Direct Versus Indirect Corneal Neurotization for the Treatment of Neurotrophic Keratopathy","volume":"220","author":[{"family":"Fogagnolo","given":"Paolo"},{"family":"Giannaccare","given":"Giuseppe"},{"family":"Bolognesi","given":"Federico"},{"family":"Digiuni","given":"Maurizio"},{"family":"Tranchina","given":"Laura"},{"family":"Rossetti","given":"Luca"},{"family":"Dipinto","given":"Angelica"},{"family":"Allevi","given":"Fabiana"},{"family":"Lozza","given":"Alessandro"},{"family":"Rabbiosi","given":"Dimitri"},{"family":"Mariani","given":"Silvia"},{"family":"Pellegrini","given":"Marco"},{"family":"Cazzola","given":"Federica E."},{"family":"Bagaglia","given":"Simone"},{"family":"Mazzotta","given":"Cosimo"},{"family":"Gabriele","given":"Guido"},{"family":"Gennaro","given":"Paolo"},{"family":"Badiali","given":"Giovanni"},{"family":"Marchetti","given":"Claudio"},{"family":"Campos","given":"Emilio C."},{"family":"Biglioli","given":"Federico"}],"issued":{"date-parts":[["2020",12]]}}}],"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18)</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68A495F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0D1A216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3E809C9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7038EA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0E84F2BE">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1D61147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05B61A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CBE8C5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51A369F">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09AE763D">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2</w:t>
            </w:r>
          </w:p>
        </w:tc>
        <w:tc>
          <w:tcPr>
            <w:tcW w:w="513" w:type="dxa"/>
            <w:tcBorders>
              <w:top w:val="nil"/>
              <w:left w:val="nil"/>
              <w:bottom w:val="nil"/>
              <w:right w:val="nil"/>
            </w:tcBorders>
            <w:vAlign w:val="center"/>
          </w:tcPr>
          <w:p w14:paraId="04FABB0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21E5F69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813" w:type="dxa"/>
            <w:tcBorders>
              <w:top w:val="nil"/>
              <w:left w:val="nil"/>
              <w:bottom w:val="nil"/>
              <w:right w:val="nil"/>
            </w:tcBorders>
            <w:vAlign w:val="center"/>
          </w:tcPr>
          <w:p w14:paraId="0E3148FC">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5</w:t>
            </w:r>
          </w:p>
        </w:tc>
      </w:tr>
      <w:tr w14:paraId="4BD9C9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3B33C057">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Lin et al/2019</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Nnrg3vd1","properties":{"formattedCitation":"(32)","plainCitation":"(32)","noteIndex":0},"citationItems":[{"id":748,"uris":["http://zotero.org/users/10911833/items/ZFHD8H7K"],"itemData":{"id":748,"type":"article-journal","abstract":"BACKGROUND: Neurotrophic keratopathy (NK) is a potentially sight-threatening condition caused by impairment in the trigeminal corneal innervations with decrease or loss of corneal sensitivity. This prospective study aimed to evaluate the outcomes of surgical neurotization of the cornea using ipsilateral supratrochlear nerve transfer in patients with herpes-induced NK.\nMETHODS: An ophthalmologist and a plastic surgeon performed an interdisciplinary corneal neurotization in 13 eyes of 13 patients after preoperative exclusion of forehead sensation impairment. A 3-cm supra-eyebrow incision allowed for microsurgical supratrochlear nerve dissection, and a subconjunctival tunneling was performed for the nerve transfer. Neurotrophic keratopathy was assessed preoperatively and every 3 months postoperatively using slit-lamp microscopy, the corneal sensitivity test, specular microscopy, and in vivo confocal microscopy.\nRESULTS: The surgeries had no major complications. The average disease duration from cornea denervation to surgery was 15.2 years. The mean follow-up duration was 18.5 ± 6 months. The symptoms exhibited subjectively improved visual acuity, and objectively improved visual analog scale and NK grading. The subepithelial corneal nerve plexus was found at 9 months postoperatively. The corneal thickness decreased and the corneal endothelial count increased postoperatively.\nCONCLUSIONS: This is the largest series of corneal neurotization using direct ipsilateral supratrochlear nerve transfer. It is a minimally invasive method to restore corneal sensitivity and treat NK successfully within 1 year without a sural nerve graft. A long-term follow-up is needed for further assessment.","container-title":"Annals of Plastic Surgery","DOI":"10.1097/SAP.0000000000002120","ISSN":"1536-3708","issue":"5","journalAbbreviation":"Ann. Plast. Surg.","language":"eng","note":"PMID: 31609805\nJCR分区: Q3\n中科院分区升级版: 医学4区\n影响因子: 1.5\n5年影响因子: 1.8\n南农高质量: C\nabstractTranslation:  背景：神经营养性角膜病变(NK)是一种潜在的威胁视力的疾病，由三叉神经支配受损引起，伴有角膜敏感性降低或丧失。本前瞻性研究旨在评估疱疹诱导的NK患者采用同侧滑车上神经移位术进行角膜神经化手术的结果。方法：眼科医生和整形外科医生在术前排除前额感觉障碍后，对13例患者的13只眼进行了跨学科角膜神经化术。一个3厘米的眉上切口允许显微外科滑车上神经解剖，并进行结膜下隧道神经转移。术前和术后每3个月使用裂隙灯显微镜、角膜敏感性试验、镜面显微镜和体内共聚焦显微镜评估神经营养性角膜病变。结果：手术无重大并发症。从角膜去神经到手术的平均病程为15.2年。平均随访18.5±6个月。症状表现为主观视力改善，客观视觉模拟量表和NK分级改善。术后9个月发现角膜上皮下神经丛。术后角膜厚度减少，角膜内皮计数增加。结论：这是采用同侧滑车上神经直接移位的最大系列角膜神经化术。这是一种微创方法，可在1年内恢复角膜敏感性并成功治疗NK，无需腓肠神经移植。需要长期随访以进行进一步评估。\ntitleTranslation: 同侧滑车上神经移植术治疗疱疹性角膜病变","page":"553-557","source":"PubMed","title":"Herpetic Corneal Keratopathy Management Using Ipsilateral Supratrochlear Nerve Transfer for Corneal Neurotization","volume":"83","author":[{"family":"Lin","given":"Chih-Hung"},{"family":"Lai","given":"Li-Ju"}],"issued":{"date-parts":[["2019",11]]}}}],"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32)</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4B66A22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3B684049">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2977033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55C4296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1744F7E">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461A8C2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037EDBC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34C1481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5F67C8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C153F4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2628A191">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7FCB024D">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2A2440E1">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2</w:t>
            </w:r>
          </w:p>
        </w:tc>
      </w:tr>
      <w:tr w14:paraId="4FFBC0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7D1EF9E2">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Catapano et al/2019</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0ylBR1Lf","properties":{"formattedCitation":"(33)","plainCitation":"(33)","noteIndex":0},"citationItems":[{"id":727,"uris":["http://zotero.org/users/10911833/items/7K2DJJVV"],"itemData":{"id":727,"type":"article-journal","abstract":"AIM: To report clinical outcomes and evidence of corneal innervation in patients with neurotrophic keratopathy (NK) treated with minimally invasive corneal neurotisation (MICN) using a sural nerve graft and donor sensory nerves from the face.\nMETHODS: Patients undergoing MICN at The Hospital for Sick Children, Toronto, Canada were prospectively recruited. Data on central corneal sensation (CCS, measured with Cochet-Bonnet aesthesiometer), best-corrected visual acuity (BCVA) and corneal epithelial integrity were collected. In four patients who subsequently underwent keratoplasty, immunohistochemical analysis was performed on the corneal explants. One patient underwent magnetoencephalography (MEG) after MICN to characterise the neurophysiological pathways involved.\nRESULTS: Between November 2012 and February 2017, 19 eyes of 16 patients underwent MICN. Mean follow-up was 24.0±16.1 months (range, 6-53). Mean CCS significantly improved from 0.8±2.5 mm to 49.7±15.5 mm at final follow-up (p&lt;0.001). Mean BCVA remained stable, and the number of episodes of corneal epithelial defects after MICN was significantly reduced compared with the year leading up to the procedure (21% vs 89%, respectively; p&lt;0.0001). In the four eyes that underwent keratoplasties after MICN, all transplants fully re-epithelialised and regained sensation subsequently. Immunohistochemistry of the corneal explants demonstrated evidence of corneal reinnervation. In one patient who was 8 months after MICN, novel neuroactivity was detected on MEG in the ipsilateral somatosensory cortex on mechanical stimulation of the reinnervated cornea.\nCONCLUSIONS: By providing an alternative source of innervation, MICN improves corneal sensation and stabilises the corneal epithelium, permitting optical keratoplasty for patients with NK-related corneal opacity.","container-title":"The British Journal of Ophthalmology","DOI":"10.1136/bjophthalmol-2018-313042","ISSN":"1468-2079","issue":"12","journalAbbreviation":"Br. J. Ophthalmol.","language":"eng","note":"PMID: 30770356\nJCR分区: Q1\n中科院分区升级版: 医学2区\n影响因子: 4.1\n5年影响因子: 4.3\nabstractTranslation:  目的：报告神经营养性角膜病变(NK)患者使用腓肠神经移植物和面部供体感觉神经进行微创角膜神经化(MICN)治疗的临床结果和角膜神经支配的证据。方法：前瞻性招募在加拿大多伦多儿童医院接受MICN的患者。收集中央角膜感觉（CCS，用Cochet-Bonnet感觉计测量）、最佳矫正视力（BCVA）和角膜上皮完整性的数据。在随后接受角膜移植术的4名患者中，对角膜外植体进行了免疫组织化学分析。一名患者在MICN后接受了脑磁图（MEG）检查，以确定相关神经生理通路的特征。结果：2012年11月至2017年2月，16例患者19只眼接受了MICN。平均随访24.0±16.1个月（范围6~53个月）。最终随访时，平均CCS从0.8±2.5 mm显著改善至49.7±15.5 mm（p&lt;0.001）。平均BCVA保持稳定，与手术前一年相比，MICN术后角膜上皮缺损的发作次数显著减少（分别为21%和89%；p&lt;0.0001）。在MICN后接受角膜移植术的四只眼睛中，所有移植物都完全重新上皮化并随后恢复感觉。角膜外植体的免疫组织化学显示了角膜神经再支配的证据。在一名MICN术后8个月的患者中，在机械刺激神经再支配的角膜时，在同侧体感皮层的脑磁图上检测到新的神经活性。结论：通过提供神经支配的替代来源，MICN改善了角膜感觉并稳定了角膜上皮，允许对NK相关角膜混浊患者进行光学角膜移植术。","page":"1724-1731","source":"PubMed","title":"Treatment of neurotrophic keratopathy with minimally invasive corneal neurotisation: long-term clinical outcomes and evidence of corneal reinnervation","title-short":"Treatment of neurotrophic keratopathy with minimally invasive corneal neurotisation","volume":"103","author":[{"family":"Catapano","given":"Joseph"},{"family":"Fung","given":"Simon S. M."},{"family":"Halliday","given":"William"},{"family":"Jobst","given":"Cecilia"},{"family":"Cheyne","given":"Douglas"},{"family":"Ho","given":"Emily S."},{"family":"Zuker","given":"Ronald M."},{"family":"Borschel","given":"Gregory H."},{"family":"Ali","given":"Asim"}],"issued":{"date-parts":[["2019",12]]}}}],"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33)</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2865597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53255E7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5BA6560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173EE6A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6322FFD6">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50BDA1E9">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15F95A7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1A0F38A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4FD40D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12ACB68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06E3CED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6C81ACA5">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45C920CA">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1</w:t>
            </w:r>
          </w:p>
        </w:tc>
      </w:tr>
      <w:tr w14:paraId="24200D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3050" w:type="dxa"/>
            <w:tcBorders>
              <w:tl2br w:val="nil"/>
              <w:tr2bl w:val="nil"/>
            </w:tcBorders>
            <w:vAlign w:val="center"/>
          </w:tcPr>
          <w:p w14:paraId="08063DD5">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Weis et al/2018</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QI1h1s6H","properties":{"formattedCitation":"(34)","plainCitation":"(34)","noteIndex":0},"citationItems":[{"id":835,"uris":["http://zotero.org/users/10911833/items/QSTHQ6KP"],"itemData":{"id":835,"type":"article-journal","container-title":"Canadian Journal of Ophthalmology","DOI":"10.1016/j.jcjo.2017.10.044","ISSN":"00084182","issue":"1","journalAbbreviation":"Can. J. Ophthalmol.","language":"en","page":"24-29","source":"DOI.org (Crossref)","title":"Sural nerve graft for neurotrophic keratitis: early results","title-short":"Sural nerve graft for neurotrophic keratitis","volume":"53","author":[{"family":"Weis","given":"Ezekiel"},{"family":"Rubinov","given":"Avi"},{"family":"Al-Ghoul","given":"Ahmed Rustom"},{"family":"Yau","given":"Farrah Meng-kay"}],"issued":{"date-parts":[["2018",2]]}}}],"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34)</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nil"/>
              <w:right w:val="nil"/>
            </w:tcBorders>
            <w:vAlign w:val="center"/>
          </w:tcPr>
          <w:p w14:paraId="727EBC50">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030B422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nil"/>
              <w:right w:val="nil"/>
            </w:tcBorders>
            <w:vAlign w:val="center"/>
          </w:tcPr>
          <w:p w14:paraId="61F573A9">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2062FBA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105D1DAC">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nil"/>
              <w:right w:val="nil"/>
            </w:tcBorders>
            <w:vAlign w:val="center"/>
          </w:tcPr>
          <w:p w14:paraId="5F480774">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1</w:t>
            </w:r>
          </w:p>
        </w:tc>
        <w:tc>
          <w:tcPr>
            <w:tcW w:w="513" w:type="dxa"/>
            <w:tcBorders>
              <w:top w:val="nil"/>
              <w:left w:val="nil"/>
              <w:bottom w:val="nil"/>
              <w:right w:val="nil"/>
            </w:tcBorders>
            <w:vAlign w:val="center"/>
          </w:tcPr>
          <w:p w14:paraId="6952E14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nil"/>
              <w:right w:val="nil"/>
            </w:tcBorders>
            <w:vAlign w:val="center"/>
          </w:tcPr>
          <w:p w14:paraId="2B994F77">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338A469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5AC22DA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665F0922">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nil"/>
              <w:right w:val="nil"/>
            </w:tcBorders>
            <w:vAlign w:val="center"/>
          </w:tcPr>
          <w:p w14:paraId="66EE3B89">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nil"/>
              <w:right w:val="nil"/>
            </w:tcBorders>
            <w:vAlign w:val="center"/>
          </w:tcPr>
          <w:p w14:paraId="5C6EDCF8">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1</w:t>
            </w:r>
          </w:p>
        </w:tc>
      </w:tr>
      <w:tr w14:paraId="65510B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3050" w:type="dxa"/>
            <w:tcBorders>
              <w:tl2br w:val="nil"/>
              <w:tr2bl w:val="nil"/>
            </w:tcBorders>
            <w:vAlign w:val="center"/>
          </w:tcPr>
          <w:p w14:paraId="7C9FC350">
            <w:pPr>
              <w:snapToGrid w:val="0"/>
              <w:jc w:val="center"/>
              <w:rPr>
                <w:rFonts w:ascii="Times New Roman" w:hAnsi="Times New Roman" w:cs="Times New Roman"/>
                <w:bCs/>
                <w:szCs w:val="21"/>
              </w:rPr>
            </w:pPr>
            <w:r>
              <w:rPr>
                <w:rFonts w:hint="default" w:ascii="Times New Roman" w:hAnsi="Times New Roman" w:eastAsia="Helvetica" w:cs="Times New Roman"/>
                <w:spacing w:val="2"/>
                <w:szCs w:val="21"/>
                <w:shd w:val="clear" w:color="auto" w:fill="FFFFFF"/>
              </w:rPr>
              <w:t>Terzis et al/2009</w:t>
            </w:r>
            <w:r>
              <w:rPr>
                <w:rFonts w:hint="eastAsia" w:ascii="Times New Roman" w:hAnsi="Times New Roman" w:eastAsia="Helvetica" w:cs="Times New Roman"/>
                <w:spacing w:val="2"/>
                <w:szCs w:val="21"/>
                <w:shd w:val="clear" w:color="auto" w:fill="FFFFFF"/>
                <w:vertAlign w:val="superscript"/>
              </w:rPr>
              <w:fldChar w:fldCharType="begin"/>
            </w:r>
            <w:r>
              <w:rPr>
                <w:rFonts w:hint="eastAsia" w:ascii="Times New Roman" w:hAnsi="Times New Roman" w:eastAsia="宋体" w:cs="Times New Roman"/>
                <w:spacing w:val="2"/>
                <w:szCs w:val="21"/>
                <w:shd w:val="clear" w:color="auto" w:fill="FFFFFF"/>
                <w:vertAlign w:val="superscript"/>
                <w:lang w:eastAsia="zh-CN"/>
              </w:rPr>
              <w:instrText xml:space="preserve"> ADDIN ZOTERO_ITEM CSL_CITATION {"citationID":"PTETDOow","properties":{"formattedCitation":"(17)","plainCitation":"(17)","noteIndex":0},"citationItems":[{"id":732,"uris":["http://zotero.org/users/10911833/items/HZEE9KAW"],"itemData":{"id":732,"type":"article-journal","abstract":"BACKGROUND: This study was designed to evaluate the efficacy of direct corneal neurotization using contralateral supraorbital and supratrochlear nerves in patients with unilateral facial palsy and corneal anesthesia. A novel surgical procedure in which these donor nerve branches are inserted at the contralateral anesthetic corneal limbus for sensory neurotization is described.\nMETHODS: The charts of six patients were reviewed thoroughly to evaluate changes in corneal sensibility following surgery for direct corneal neurotization. Visual acuity, blink reflex, donor deficit, synesthesia, long-term corneal health, and several psychosocial measures and overall patient satisfaction with the procedure are reported.\nRESULTS: Six patients with an average denervation time of 7.00 +/- 8.56 years before surgery were followed for an average period of 16.3 +/- 2.42 years. All six eyes showed improvement of corneal sensibility, visual acuity, and corneal health and remained free of ulcers or other signs of advancing neurotropic keratopathy. Average corneal sensibility improved from 2.00 +/- 4.47 mm before surgery to 278.00 +/- 226.00 mm following corneal neurotization (p &lt; 0.016).\nCONCLUSIONS: Direct neurotization of the cornea using the contralateral supraorbital and supratrochlear branches of the ophthalmic division of the trigeminal nerve appears to be an effective method of restoring the corneal sensibility in patients with unilateral facial palsy and anesthetic cornea. This technique preserves ocular anatomy and cosmesis and restores function by improving corneal health and visual acuity.","container-title":"Plastic and Reconstructive Surgery","DOI":"10.1097/PRS.0b013e3181904d3a","ISSN":"1529-4242","issue":"1","journalAbbreviation":"Plast. Reconstr. Surg.","language":"eng","note":"PMID: 19116544\nJCR分区: Q1\n中科院分区升级版: 医学2区\n影响因子: 3.6\n5年影响因子: 4.2\n南农高质量: A\nabstractTranslation:  背景：本研究旨在评估对侧眶上神经和滑车上神经直接角膜神经化术在单侧面瘫和角膜麻醉患者中的疗效。描述了一种新的外科手术，其中将这些供体神经分支插入对侧麻醉角膜缘用于感觉神经化。方法：对6例患者的病历进行全面回顾，以评估直接角膜神经化术后角膜敏感性的变化。报告了视力、眨眼反射、供体缺陷、联觉、长期角膜健康、几项心理社会测量和患者对手术的总体满意度。结果：6例术前平均去神经时间为7.00+/-8.56年的患者随访平均16.3+/-2.42年。所有六只眼睛都表现出角膜敏感性、视力和角膜健康的改善，并且没有溃疡或其他嗜神经性角膜病变进展的迹象。平均角膜敏感性从术前的2.00+/-4.47 mm提高到角膜神经化后的278.00+/-226.00 mm（p&lt;0.016）。结论：使用三叉神经眼部对侧眶上支和滑车上支直接进行角膜神经化是恢复单侧面瘫和麻醉角膜患者角膜敏感性的有效方法。该技术通过改善角膜健康和视力来保留眼部解剖和美容并恢复功能。","page":"112-120","source":"PubMed","title":"Corneal neurotization: a novel solution to neurotrophic keratopathy","title-short":"Corneal neurotization","volume":"123","author":[{"family":"Terzis","given":"Julia K."},{"family":"Dryer","given":"Marylou M."},{"family":"Bodner","given":"Bruce I."}],"issued":{"date-parts":[["2009",1]]}}}],"schema":"https://github.com/citation-style-language/schema/raw/master/csl-citation.json"} </w:instrText>
            </w:r>
            <w:r>
              <w:rPr>
                <w:rFonts w:hint="eastAsia" w:ascii="Times New Roman" w:hAnsi="Times New Roman" w:eastAsia="Helvetica" w:cs="Times New Roman"/>
                <w:spacing w:val="2"/>
                <w:szCs w:val="21"/>
                <w:shd w:val="clear" w:color="auto" w:fill="FFFFFF"/>
                <w:vertAlign w:val="superscript"/>
              </w:rPr>
              <w:fldChar w:fldCharType="separate"/>
            </w:r>
            <w:r>
              <w:rPr>
                <w:rFonts w:hint="default" w:ascii="Times New Roman" w:hAnsi="Times New Roman" w:eastAsia="宋体" w:cs="Times New Roman"/>
                <w:sz w:val="21"/>
                <w:lang w:eastAsia="zh-CN"/>
              </w:rPr>
              <w:t>(17)</w:t>
            </w:r>
            <w:r>
              <w:rPr>
                <w:rFonts w:hint="eastAsia" w:ascii="Times New Roman" w:hAnsi="Times New Roman" w:eastAsia="Helvetica" w:cs="Times New Roman"/>
                <w:spacing w:val="2"/>
                <w:szCs w:val="21"/>
                <w:shd w:val="clear" w:color="auto" w:fill="FFFFFF"/>
                <w:vertAlign w:val="superscript"/>
              </w:rPr>
              <w:fldChar w:fldCharType="end"/>
            </w:r>
          </w:p>
        </w:tc>
        <w:tc>
          <w:tcPr>
            <w:tcW w:w="512" w:type="dxa"/>
            <w:tcBorders>
              <w:top w:val="nil"/>
              <w:left w:val="nil"/>
              <w:bottom w:val="single" w:color="auto" w:sz="12" w:space="0"/>
              <w:right w:val="nil"/>
            </w:tcBorders>
            <w:vAlign w:val="center"/>
          </w:tcPr>
          <w:p w14:paraId="1814E01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single" w:color="auto" w:sz="12" w:space="0"/>
              <w:right w:val="nil"/>
            </w:tcBorders>
            <w:vAlign w:val="center"/>
          </w:tcPr>
          <w:p w14:paraId="73E6320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2" w:type="dxa"/>
            <w:tcBorders>
              <w:top w:val="nil"/>
              <w:left w:val="nil"/>
              <w:bottom w:val="single" w:color="auto" w:sz="12" w:space="0"/>
              <w:right w:val="nil"/>
            </w:tcBorders>
            <w:vAlign w:val="center"/>
          </w:tcPr>
          <w:p w14:paraId="6119A4DC">
            <w:pPr>
              <w:spacing w:line="360" w:lineRule="auto"/>
              <w:ind w:right="-10"/>
              <w:jc w:val="center"/>
              <w:rPr>
                <w:rFonts w:hint="eastAsia" w:ascii="Times New Roman" w:hAnsi="Times New Roman" w:cs="Times New Roman" w:eastAsiaTheme="minorEastAsia"/>
                <w:bCs/>
                <w:color w:val="000000" w:themeColor="text1"/>
                <w:szCs w:val="21"/>
                <w:lang w:eastAsia="zh-CN"/>
              </w:rPr>
            </w:pPr>
            <w:r>
              <w:rPr>
                <w:rFonts w:hint="eastAsia" w:ascii="Times New Roman" w:hAnsi="Times New Roman" w:cs="Times New Roman"/>
                <w:bCs/>
                <w:color w:val="000000" w:themeColor="text1"/>
                <w:szCs w:val="21"/>
                <w:lang w:val="en-US" w:eastAsia="zh-CN"/>
              </w:rPr>
              <w:t>0</w:t>
            </w:r>
          </w:p>
        </w:tc>
        <w:tc>
          <w:tcPr>
            <w:tcW w:w="513" w:type="dxa"/>
            <w:tcBorders>
              <w:top w:val="nil"/>
              <w:left w:val="nil"/>
              <w:bottom w:val="single" w:color="auto" w:sz="12" w:space="0"/>
              <w:right w:val="nil"/>
            </w:tcBorders>
            <w:vAlign w:val="center"/>
          </w:tcPr>
          <w:p w14:paraId="2FD66ADB">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single" w:color="auto" w:sz="12" w:space="0"/>
              <w:right w:val="nil"/>
            </w:tcBorders>
            <w:vAlign w:val="center"/>
          </w:tcPr>
          <w:p w14:paraId="4FCE32B8">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w:t>
            </w:r>
          </w:p>
        </w:tc>
        <w:tc>
          <w:tcPr>
            <w:tcW w:w="513" w:type="dxa"/>
            <w:tcBorders>
              <w:top w:val="nil"/>
              <w:left w:val="nil"/>
              <w:bottom w:val="single" w:color="auto" w:sz="12" w:space="0"/>
              <w:right w:val="nil"/>
            </w:tcBorders>
            <w:vAlign w:val="center"/>
          </w:tcPr>
          <w:p w14:paraId="347C8A8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w:t>
            </w:r>
          </w:p>
        </w:tc>
        <w:tc>
          <w:tcPr>
            <w:tcW w:w="513" w:type="dxa"/>
            <w:tcBorders>
              <w:top w:val="nil"/>
              <w:left w:val="nil"/>
              <w:bottom w:val="single" w:color="auto" w:sz="12" w:space="0"/>
              <w:right w:val="nil"/>
            </w:tcBorders>
            <w:vAlign w:val="center"/>
          </w:tcPr>
          <w:p w14:paraId="28DBDE33">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w:t>
            </w:r>
          </w:p>
        </w:tc>
        <w:tc>
          <w:tcPr>
            <w:tcW w:w="513" w:type="dxa"/>
            <w:tcBorders>
              <w:top w:val="nil"/>
              <w:left w:val="nil"/>
              <w:bottom w:val="single" w:color="auto" w:sz="12" w:space="0"/>
              <w:right w:val="nil"/>
            </w:tcBorders>
            <w:vAlign w:val="center"/>
          </w:tcPr>
          <w:p w14:paraId="15E80CFE">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single" w:color="auto" w:sz="12" w:space="0"/>
              <w:right w:val="nil"/>
            </w:tcBorders>
            <w:vAlign w:val="center"/>
          </w:tcPr>
          <w:p w14:paraId="0247242D">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single" w:color="auto" w:sz="12" w:space="0"/>
              <w:right w:val="nil"/>
            </w:tcBorders>
            <w:vAlign w:val="center"/>
          </w:tcPr>
          <w:p w14:paraId="7E4372CA">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single" w:color="auto" w:sz="12" w:space="0"/>
              <w:right w:val="nil"/>
            </w:tcBorders>
            <w:vAlign w:val="center"/>
          </w:tcPr>
          <w:p w14:paraId="7C97A22C">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513" w:type="dxa"/>
            <w:tcBorders>
              <w:top w:val="nil"/>
              <w:left w:val="nil"/>
              <w:bottom w:val="single" w:color="auto" w:sz="12" w:space="0"/>
              <w:right w:val="nil"/>
            </w:tcBorders>
            <w:vAlign w:val="center"/>
          </w:tcPr>
          <w:p w14:paraId="60356D64">
            <w:pPr>
              <w:spacing w:line="360" w:lineRule="auto"/>
              <w:ind w:right="-10"/>
              <w:jc w:val="cente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0</w:t>
            </w:r>
          </w:p>
        </w:tc>
        <w:tc>
          <w:tcPr>
            <w:tcW w:w="813" w:type="dxa"/>
            <w:tcBorders>
              <w:top w:val="nil"/>
              <w:left w:val="nil"/>
              <w:bottom w:val="single" w:color="auto" w:sz="12" w:space="0"/>
              <w:right w:val="nil"/>
            </w:tcBorders>
            <w:vAlign w:val="center"/>
          </w:tcPr>
          <w:p w14:paraId="7CB27575">
            <w:pPr>
              <w:spacing w:line="360" w:lineRule="auto"/>
              <w:ind w:right="-10"/>
              <w:jc w:val="center"/>
              <w:rPr>
                <w:rFonts w:hint="default" w:ascii="Times New Roman" w:hAnsi="Times New Roman" w:cs="Times New Roman" w:eastAsiaTheme="minorEastAsia"/>
                <w:bCs/>
                <w:color w:val="000000" w:themeColor="text1"/>
                <w:szCs w:val="21"/>
                <w:lang w:val="en-US" w:eastAsia="zh-CN"/>
              </w:rPr>
            </w:pPr>
            <w:r>
              <w:rPr>
                <w:rFonts w:hint="eastAsia" w:ascii="Times New Roman" w:hAnsi="Times New Roman" w:cs="Times New Roman"/>
                <w:bCs/>
                <w:color w:val="000000" w:themeColor="text1"/>
                <w:szCs w:val="21"/>
                <w:lang w:val="en-US" w:eastAsia="zh-CN"/>
              </w:rPr>
              <w:t>10</w:t>
            </w:r>
          </w:p>
        </w:tc>
      </w:tr>
      <w:bookmarkEnd w:id="0"/>
    </w:tbl>
    <w:p w14:paraId="71305399">
      <w:pPr>
        <w:snapToGrid w:val="0"/>
        <w:ind w:firstLine="420" w:firstLineChars="200"/>
        <w:rPr>
          <w:rFonts w:hint="eastAsia" w:ascii="宋体" w:hAnsi="宋体"/>
          <w:szCs w:val="21"/>
        </w:rPr>
      </w:pPr>
      <w:r>
        <w:rPr>
          <w:rFonts w:hint="eastAsia" w:ascii="宋体" w:hAnsi="宋体"/>
          <w:szCs w:val="21"/>
        </w:rPr>
        <w:t xml:space="preserve"> </w:t>
      </w:r>
    </w:p>
    <w:p w14:paraId="66041036">
      <w:pPr>
        <w:snapToGrid w:val="0"/>
        <w:rPr>
          <w:rFonts w:ascii="Times New Roman" w:hAnsi="Times New Roman" w:cs="Times New Roman"/>
          <w:szCs w:val="21"/>
        </w:rPr>
      </w:pPr>
      <w:r>
        <w:rPr>
          <w:rFonts w:ascii="Times New Roman" w:hAnsi="Times New Roman" w:eastAsia="Helvetica" w:cs="Times New Roman"/>
          <w:spacing w:val="2"/>
          <w:szCs w:val="21"/>
          <w:shd w:val="clear" w:color="auto" w:fill="FFFFFF"/>
        </w:rPr>
        <w:t>MINORS consists of 12 items, each scored 0-2 (0 indicating unreported, 1 indicating reported but inadequate information, 2 indicating reported with adequate information).</w:t>
      </w:r>
    </w:p>
    <w:p w14:paraId="44EEDCBB">
      <w:pPr>
        <w:spacing w:line="360" w:lineRule="auto"/>
        <w:rPr>
          <w:rFonts w:ascii="Times New Roman" w:hAnsi="Times New Roman" w:cs="Times New Roman"/>
          <w:szCs w:val="21"/>
        </w:rPr>
      </w:pPr>
    </w:p>
    <w:p w14:paraId="1A96C81B">
      <w:pPr>
        <w:rPr>
          <w:rFonts w:hint="eastAsia"/>
        </w:rPr>
      </w:pPr>
    </w:p>
    <w:p w14:paraId="258762F1">
      <w:pPr>
        <w:rPr>
          <w:rFonts w:hint="eastAsia"/>
        </w:rPr>
      </w:pPr>
    </w:p>
    <w:p w14:paraId="55EB74B1">
      <w:pPr>
        <w:rPr>
          <w:rFonts w:hint="eastAsia"/>
        </w:rPr>
      </w:pPr>
    </w:p>
    <w:p w14:paraId="44E88C88">
      <w:pPr>
        <w:rPr>
          <w:rFonts w:hint="eastAsia"/>
        </w:rPr>
      </w:pPr>
    </w:p>
    <w:p w14:paraId="28641C44">
      <w:pPr>
        <w:rPr>
          <w:rFonts w:hint="eastAsia"/>
        </w:rPr>
      </w:pPr>
    </w:p>
    <w:p w14:paraId="239D34E5">
      <w:pPr>
        <w:rPr>
          <w:rFonts w:hint="eastAsia"/>
        </w:rPr>
      </w:pPr>
    </w:p>
    <w:p w14:paraId="61030703">
      <w:pPr>
        <w:rPr>
          <w:rFonts w:hint="eastAsia"/>
        </w:rPr>
      </w:pPr>
    </w:p>
    <w:p w14:paraId="4C30E56A">
      <w:pPr>
        <w:rPr>
          <w:rFonts w:hint="eastAsia"/>
        </w:rPr>
      </w:pPr>
    </w:p>
    <w:p w14:paraId="0ADDFFDC">
      <w:pPr>
        <w:rPr>
          <w:rFonts w:hint="eastAsia"/>
        </w:rPr>
      </w:pPr>
    </w:p>
    <w:p w14:paraId="01AD4111">
      <w:pPr>
        <w:rPr>
          <w:rFonts w:hint="eastAsia"/>
        </w:rPr>
      </w:pPr>
    </w:p>
    <w:p w14:paraId="6EA5C7BE">
      <w:pPr>
        <w:rPr>
          <w:rFonts w:hint="eastAsia"/>
        </w:rPr>
      </w:pPr>
    </w:p>
    <w:p w14:paraId="68ECC86C">
      <w:pPr>
        <w:rPr>
          <w:rFonts w:hint="eastAsia"/>
        </w:rPr>
      </w:pPr>
    </w:p>
    <w:p w14:paraId="5ED1C680">
      <w:pPr>
        <w:rPr>
          <w:rFonts w:hint="eastAsia"/>
        </w:rPr>
      </w:pPr>
    </w:p>
    <w:p w14:paraId="30B91297">
      <w:pPr>
        <w:rPr>
          <w:rFonts w:hint="eastAsia"/>
        </w:rPr>
      </w:pPr>
    </w:p>
    <w:p w14:paraId="3252A645">
      <w:pPr>
        <w:rPr>
          <w:rFonts w:hint="eastAsia"/>
        </w:rPr>
      </w:pPr>
    </w:p>
    <w:p w14:paraId="18012523">
      <w:pPr>
        <w:rPr>
          <w:rFonts w:hint="eastAsia"/>
        </w:rPr>
      </w:pPr>
    </w:p>
    <w:p w14:paraId="7F4DB0B7">
      <w:pPr>
        <w:snapToGrid w:val="0"/>
        <w:spacing w:line="360" w:lineRule="auto"/>
        <w:jc w:val="center"/>
        <w:rPr>
          <w:rFonts w:hint="eastAsia" w:ascii="Times New Roman" w:hAnsi="Times New Roman" w:cs="Times New Roman"/>
          <w:b/>
          <w:bCs/>
          <w:szCs w:val="21"/>
        </w:rPr>
      </w:pPr>
      <w:bookmarkStart w:id="1" w:name="_Hlk178759756"/>
    </w:p>
    <w:p w14:paraId="7C8BCFE9">
      <w:pPr>
        <w:snapToGrid w:val="0"/>
        <w:spacing w:line="360" w:lineRule="auto"/>
        <w:jc w:val="center"/>
        <w:rPr>
          <w:rFonts w:ascii="Times New Roman" w:hAnsi="Times New Roman" w:cs="Times New Roman"/>
          <w:szCs w:val="21"/>
        </w:rPr>
      </w:pPr>
      <w:r>
        <w:rPr>
          <w:rFonts w:ascii="Times New Roman" w:hAnsi="Times New Roman" w:cs="Times New Roman"/>
          <w:b/>
          <w:szCs w:val="21"/>
        </w:rPr>
        <w:t>Supplementary</w:t>
      </w:r>
      <w:r>
        <w:rPr>
          <w:rFonts w:hint="eastAsia" w:ascii="Times New Roman" w:hAnsi="Times New Roman" w:cs="Times New Roman"/>
          <w:b/>
          <w:szCs w:val="21"/>
          <w:lang w:val="en-US" w:eastAsia="zh-CN"/>
        </w:rPr>
        <w:t xml:space="preserve"> </w:t>
      </w:r>
      <w:r>
        <w:rPr>
          <w:rFonts w:hint="eastAsia" w:ascii="Times New Roman" w:hAnsi="Times New Roman" w:cs="Times New Roman"/>
          <w:b/>
          <w:bCs/>
          <w:szCs w:val="21"/>
        </w:rPr>
        <w:t>Table 3.</w:t>
      </w:r>
      <w:r>
        <w:rPr>
          <w:rFonts w:hint="eastAsia" w:ascii="Times New Roman" w:hAnsi="Times New Roman" w:cs="Times New Roman"/>
          <w:szCs w:val="21"/>
        </w:rPr>
        <w:t xml:space="preserve"> Data distribution of different etiologies and nerve donor sites</w:t>
      </w:r>
    </w:p>
    <w:tbl>
      <w:tblPr>
        <w:tblStyle w:val="5"/>
        <w:tblW w:w="856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86"/>
        <w:gridCol w:w="2781"/>
        <w:gridCol w:w="1630"/>
        <w:gridCol w:w="1970"/>
      </w:tblGrid>
      <w:tr w14:paraId="28D14E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2186" w:type="dxa"/>
            <w:vMerge w:val="restart"/>
            <w:tcBorders>
              <w:top w:val="single" w:color="auto" w:sz="12" w:space="0"/>
              <w:left w:val="nil"/>
              <w:bottom w:val="nil"/>
              <w:right w:val="nil"/>
            </w:tcBorders>
            <w:vAlign w:val="center"/>
          </w:tcPr>
          <w:p w14:paraId="1AB41409">
            <w:pPr>
              <w:snapToGrid w:val="0"/>
              <w:spacing w:line="360" w:lineRule="auto"/>
              <w:jc w:val="center"/>
              <w:rPr>
                <w:rFonts w:ascii="Times New Roman" w:hAnsi="Times New Roman" w:cs="Times New Roman"/>
                <w:szCs w:val="21"/>
              </w:rPr>
            </w:pPr>
          </w:p>
        </w:tc>
        <w:tc>
          <w:tcPr>
            <w:tcW w:w="2781" w:type="dxa"/>
            <w:vMerge w:val="restart"/>
            <w:tcBorders>
              <w:top w:val="single" w:color="auto" w:sz="12" w:space="0"/>
              <w:left w:val="nil"/>
              <w:bottom w:val="nil"/>
              <w:right w:val="nil"/>
            </w:tcBorders>
            <w:vAlign w:val="center"/>
          </w:tcPr>
          <w:p w14:paraId="09715073">
            <w:pPr>
              <w:snapToGrid w:val="0"/>
              <w:spacing w:line="360" w:lineRule="auto"/>
              <w:jc w:val="center"/>
              <w:rPr>
                <w:rFonts w:ascii="Times New Roman" w:hAnsi="Times New Roman" w:cs="Times New Roman"/>
                <w:szCs w:val="21"/>
              </w:rPr>
            </w:pPr>
            <w:r>
              <w:rPr>
                <w:rFonts w:ascii="Times New Roman" w:hAnsi="Times New Roman" w:cs="Times New Roman"/>
                <w:szCs w:val="21"/>
              </w:rPr>
              <w:t xml:space="preserve"> </w:t>
            </w:r>
            <w:r>
              <w:rPr>
                <w:rFonts w:hint="eastAsia" w:ascii="Times New Roman" w:hAnsi="Times New Roman" w:cs="Times New Roman"/>
                <w:szCs w:val="21"/>
              </w:rPr>
              <w:t>D</w:t>
            </w:r>
            <w:r>
              <w:rPr>
                <w:rFonts w:ascii="Times New Roman" w:hAnsi="Times New Roman" w:cs="Times New Roman"/>
                <w:szCs w:val="21"/>
              </w:rPr>
              <w:t xml:space="preserve">onor </w:t>
            </w:r>
            <w:r>
              <w:rPr>
                <w:rFonts w:hint="eastAsia" w:ascii="Times New Roman" w:hAnsi="Times New Roman" w:cs="Times New Roman"/>
                <w:szCs w:val="21"/>
              </w:rPr>
              <w:t>n</w:t>
            </w:r>
            <w:r>
              <w:rPr>
                <w:rFonts w:ascii="Times New Roman" w:hAnsi="Times New Roman" w:cs="Times New Roman"/>
                <w:szCs w:val="21"/>
              </w:rPr>
              <w:t>erve</w:t>
            </w:r>
          </w:p>
        </w:tc>
        <w:tc>
          <w:tcPr>
            <w:tcW w:w="3600" w:type="dxa"/>
            <w:gridSpan w:val="2"/>
            <w:tcBorders>
              <w:top w:val="single" w:color="auto" w:sz="12" w:space="0"/>
              <w:left w:val="nil"/>
              <w:bottom w:val="nil"/>
              <w:right w:val="nil"/>
            </w:tcBorders>
            <w:vAlign w:val="center"/>
          </w:tcPr>
          <w:p w14:paraId="5B280193">
            <w:pPr>
              <w:snapToGrid w:val="0"/>
              <w:spacing w:line="360" w:lineRule="auto"/>
              <w:jc w:val="center"/>
              <w:rPr>
                <w:rFonts w:ascii="Times New Roman" w:hAnsi="Times New Roman" w:cs="Times New Roman"/>
                <w:szCs w:val="21"/>
              </w:rPr>
            </w:pPr>
            <w:r>
              <w:rPr>
                <w:rFonts w:ascii="Times New Roman" w:hAnsi="Times New Roman" w:cs="Times New Roman"/>
                <w:szCs w:val="21"/>
              </w:rPr>
              <w:t>Etiology</w:t>
            </w:r>
          </w:p>
        </w:tc>
      </w:tr>
      <w:tr w14:paraId="642146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2186" w:type="dxa"/>
            <w:vMerge w:val="continue"/>
            <w:tcBorders>
              <w:top w:val="single" w:color="auto" w:sz="12" w:space="0"/>
              <w:left w:val="nil"/>
              <w:bottom w:val="nil"/>
              <w:right w:val="nil"/>
            </w:tcBorders>
            <w:vAlign w:val="center"/>
          </w:tcPr>
          <w:p w14:paraId="00B4C686">
            <w:pPr>
              <w:snapToGrid w:val="0"/>
              <w:spacing w:line="360" w:lineRule="auto"/>
              <w:jc w:val="center"/>
              <w:rPr>
                <w:rFonts w:ascii="Times New Roman" w:hAnsi="Times New Roman" w:cs="Times New Roman"/>
                <w:szCs w:val="21"/>
              </w:rPr>
            </w:pPr>
          </w:p>
        </w:tc>
        <w:tc>
          <w:tcPr>
            <w:tcW w:w="2781" w:type="dxa"/>
            <w:vMerge w:val="continue"/>
            <w:tcBorders>
              <w:top w:val="single" w:color="auto" w:sz="12" w:space="0"/>
              <w:left w:val="nil"/>
              <w:bottom w:val="nil"/>
              <w:right w:val="nil"/>
            </w:tcBorders>
            <w:vAlign w:val="center"/>
          </w:tcPr>
          <w:p w14:paraId="3230B628">
            <w:pPr>
              <w:snapToGrid w:val="0"/>
              <w:spacing w:line="360" w:lineRule="auto"/>
              <w:jc w:val="center"/>
              <w:rPr>
                <w:rFonts w:ascii="Times New Roman" w:hAnsi="Times New Roman" w:cs="Times New Roman"/>
                <w:szCs w:val="21"/>
              </w:rPr>
            </w:pPr>
          </w:p>
        </w:tc>
        <w:tc>
          <w:tcPr>
            <w:tcW w:w="1630" w:type="dxa"/>
            <w:tcBorders>
              <w:top w:val="nil"/>
              <w:left w:val="nil"/>
              <w:bottom w:val="single" w:color="000000" w:sz="4" w:space="0"/>
              <w:right w:val="nil"/>
            </w:tcBorders>
            <w:vAlign w:val="center"/>
          </w:tcPr>
          <w:p w14:paraId="11C8EE3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genital(%)</w:t>
            </w:r>
          </w:p>
        </w:tc>
        <w:tc>
          <w:tcPr>
            <w:tcW w:w="1970" w:type="dxa"/>
            <w:tcBorders>
              <w:top w:val="nil"/>
              <w:left w:val="nil"/>
              <w:bottom w:val="single" w:color="000000" w:sz="4" w:space="0"/>
              <w:right w:val="nil"/>
            </w:tcBorders>
            <w:vAlign w:val="center"/>
          </w:tcPr>
          <w:p w14:paraId="646725C8">
            <w:pPr>
              <w:snapToGrid w:val="0"/>
              <w:spacing w:line="360" w:lineRule="auto"/>
              <w:jc w:val="center"/>
              <w:rPr>
                <w:rFonts w:ascii="Times New Roman" w:hAnsi="Times New Roman" w:cs="Times New Roman"/>
                <w:szCs w:val="21"/>
              </w:rPr>
            </w:pPr>
            <w:r>
              <w:rPr>
                <w:rFonts w:ascii="Times New Roman" w:hAnsi="Times New Roman" w:cs="Times New Roman"/>
                <w:szCs w:val="21"/>
              </w:rPr>
              <w:t>Acquired</w:t>
            </w:r>
            <w:r>
              <w:rPr>
                <w:rFonts w:hint="eastAsia" w:ascii="Times New Roman" w:hAnsi="Times New Roman" w:cs="Times New Roman"/>
                <w:szCs w:val="21"/>
              </w:rPr>
              <w:t>(%)</w:t>
            </w:r>
          </w:p>
        </w:tc>
      </w:tr>
      <w:tr w14:paraId="7C2E49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single" w:color="auto" w:sz="4" w:space="0"/>
              <w:left w:val="nil"/>
              <w:bottom w:val="nil"/>
              <w:right w:val="nil"/>
            </w:tcBorders>
            <w:vAlign w:val="center"/>
          </w:tcPr>
          <w:p w14:paraId="6B9B9B8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D</w:t>
            </w:r>
            <w:r>
              <w:rPr>
                <w:rFonts w:ascii="Times New Roman" w:hAnsi="Times New Roman" w:cs="Times New Roman"/>
                <w:szCs w:val="21"/>
              </w:rPr>
              <w:t>irect corneal neurotization</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rPr>
              <w:t>DCN</w:t>
            </w:r>
          </w:p>
        </w:tc>
        <w:tc>
          <w:tcPr>
            <w:tcW w:w="2781" w:type="dxa"/>
            <w:tcBorders>
              <w:top w:val="single" w:color="auto" w:sz="4" w:space="0"/>
              <w:left w:val="nil"/>
              <w:bottom w:val="nil"/>
              <w:right w:val="nil"/>
            </w:tcBorders>
            <w:vAlign w:val="center"/>
          </w:tcPr>
          <w:p w14:paraId="4BAA9F3A">
            <w:pPr>
              <w:snapToGrid w:val="0"/>
              <w:spacing w:line="360" w:lineRule="auto"/>
              <w:jc w:val="center"/>
              <w:rPr>
                <w:rFonts w:ascii="Times New Roman" w:hAnsi="Times New Roman" w:cs="Times New Roman"/>
                <w:szCs w:val="21"/>
              </w:rPr>
            </w:pPr>
          </w:p>
        </w:tc>
        <w:tc>
          <w:tcPr>
            <w:tcW w:w="1630" w:type="dxa"/>
            <w:tcBorders>
              <w:top w:val="single" w:color="000000" w:sz="4" w:space="0"/>
              <w:left w:val="nil"/>
              <w:bottom w:val="nil"/>
              <w:right w:val="nil"/>
            </w:tcBorders>
            <w:vAlign w:val="center"/>
          </w:tcPr>
          <w:p w14:paraId="6BAB406B">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2（7.14%）</w:t>
            </w:r>
          </w:p>
        </w:tc>
        <w:tc>
          <w:tcPr>
            <w:tcW w:w="1970" w:type="dxa"/>
            <w:tcBorders>
              <w:top w:val="single" w:color="000000" w:sz="4" w:space="0"/>
              <w:left w:val="nil"/>
              <w:bottom w:val="nil"/>
              <w:right w:val="nil"/>
            </w:tcBorders>
            <w:vAlign w:val="center"/>
          </w:tcPr>
          <w:p w14:paraId="23D34C99">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46（28.22%）</w:t>
            </w:r>
          </w:p>
        </w:tc>
      </w:tr>
      <w:tr w14:paraId="21E808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16CC2466">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309D0E6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orbital</w:t>
            </w:r>
          </w:p>
        </w:tc>
        <w:tc>
          <w:tcPr>
            <w:tcW w:w="1630" w:type="dxa"/>
            <w:tcBorders>
              <w:top w:val="nil"/>
              <w:left w:val="nil"/>
              <w:bottom w:val="nil"/>
              <w:right w:val="nil"/>
            </w:tcBorders>
            <w:vAlign w:val="center"/>
          </w:tcPr>
          <w:p w14:paraId="143F86B4">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641F5AB7">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3</w:t>
            </w:r>
          </w:p>
        </w:tc>
      </w:tr>
      <w:tr w14:paraId="13E3C7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5D9DF765">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1028D189">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trochlear</w:t>
            </w:r>
          </w:p>
        </w:tc>
        <w:tc>
          <w:tcPr>
            <w:tcW w:w="1630" w:type="dxa"/>
            <w:tcBorders>
              <w:top w:val="nil"/>
              <w:left w:val="nil"/>
              <w:bottom w:val="nil"/>
              <w:right w:val="nil"/>
            </w:tcBorders>
            <w:vAlign w:val="center"/>
          </w:tcPr>
          <w:p w14:paraId="08FB213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253596B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r>
      <w:tr w14:paraId="3EB46C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246DC9C6">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22E26E73">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orbital</w:t>
            </w:r>
          </w:p>
        </w:tc>
        <w:tc>
          <w:tcPr>
            <w:tcW w:w="1630" w:type="dxa"/>
            <w:tcBorders>
              <w:top w:val="nil"/>
              <w:left w:val="nil"/>
              <w:bottom w:val="nil"/>
              <w:right w:val="nil"/>
            </w:tcBorders>
            <w:vAlign w:val="center"/>
          </w:tcPr>
          <w:p w14:paraId="63B3EA1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c>
          <w:tcPr>
            <w:tcW w:w="1970" w:type="dxa"/>
            <w:tcBorders>
              <w:top w:val="nil"/>
              <w:left w:val="nil"/>
              <w:bottom w:val="nil"/>
              <w:right w:val="nil"/>
            </w:tcBorders>
            <w:vAlign w:val="center"/>
          </w:tcPr>
          <w:p w14:paraId="082997E2">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4</w:t>
            </w:r>
          </w:p>
        </w:tc>
      </w:tr>
      <w:tr w14:paraId="23EED2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2ABEDB0D">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76E64EB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trochlear</w:t>
            </w:r>
          </w:p>
        </w:tc>
        <w:tc>
          <w:tcPr>
            <w:tcW w:w="1630" w:type="dxa"/>
            <w:tcBorders>
              <w:top w:val="nil"/>
              <w:left w:val="nil"/>
              <w:bottom w:val="nil"/>
              <w:right w:val="nil"/>
            </w:tcBorders>
            <w:vAlign w:val="center"/>
          </w:tcPr>
          <w:p w14:paraId="7C67EB19">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39B305B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9</w:t>
            </w:r>
          </w:p>
        </w:tc>
      </w:tr>
      <w:tr w14:paraId="54A95D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1C156CED">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7D00826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orbital and Supratrochlear</w:t>
            </w:r>
          </w:p>
        </w:tc>
        <w:tc>
          <w:tcPr>
            <w:tcW w:w="1630" w:type="dxa"/>
            <w:tcBorders>
              <w:top w:val="nil"/>
              <w:left w:val="nil"/>
              <w:bottom w:val="nil"/>
              <w:right w:val="nil"/>
            </w:tcBorders>
            <w:vAlign w:val="center"/>
          </w:tcPr>
          <w:p w14:paraId="1797C67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34A5B8A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6</w:t>
            </w:r>
          </w:p>
        </w:tc>
      </w:tr>
      <w:tr w14:paraId="418404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007961C6">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4BA8A792">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 xml:space="preserve">Not recorded </w:t>
            </w:r>
          </w:p>
        </w:tc>
        <w:tc>
          <w:tcPr>
            <w:tcW w:w="1630" w:type="dxa"/>
            <w:tcBorders>
              <w:top w:val="nil"/>
              <w:left w:val="nil"/>
              <w:bottom w:val="nil"/>
              <w:right w:val="nil"/>
            </w:tcBorders>
            <w:vAlign w:val="center"/>
          </w:tcPr>
          <w:p w14:paraId="20316030">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c>
          <w:tcPr>
            <w:tcW w:w="1970" w:type="dxa"/>
            <w:tcBorders>
              <w:top w:val="nil"/>
              <w:left w:val="nil"/>
              <w:bottom w:val="nil"/>
              <w:right w:val="nil"/>
            </w:tcBorders>
            <w:vAlign w:val="center"/>
          </w:tcPr>
          <w:p w14:paraId="2143CFB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4</w:t>
            </w:r>
          </w:p>
        </w:tc>
      </w:tr>
      <w:tr w14:paraId="7E66B5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009C7ADC">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w:t>
            </w:r>
            <w:r>
              <w:rPr>
                <w:rFonts w:ascii="Times New Roman" w:hAnsi="Times New Roman" w:cs="Times New Roman"/>
                <w:szCs w:val="21"/>
              </w:rPr>
              <w:t>ndirect corneal neurotization</w:t>
            </w:r>
            <w:r>
              <w:rPr>
                <w:rFonts w:hint="eastAsia" w:ascii="Times New Roman" w:hAnsi="Times New Roman" w:cs="Times New Roman"/>
                <w:szCs w:val="21"/>
              </w:rPr>
              <w:t>, ICN</w:t>
            </w:r>
          </w:p>
        </w:tc>
        <w:tc>
          <w:tcPr>
            <w:tcW w:w="2781" w:type="dxa"/>
            <w:tcBorders>
              <w:top w:val="nil"/>
              <w:left w:val="nil"/>
              <w:bottom w:val="nil"/>
              <w:right w:val="nil"/>
            </w:tcBorders>
            <w:vAlign w:val="center"/>
          </w:tcPr>
          <w:p w14:paraId="0E22015F">
            <w:pPr>
              <w:snapToGrid w:val="0"/>
              <w:spacing w:line="360" w:lineRule="auto"/>
              <w:jc w:val="center"/>
              <w:rPr>
                <w:rFonts w:ascii="Times New Roman" w:hAnsi="Times New Roman" w:cs="Times New Roman"/>
                <w:szCs w:val="21"/>
              </w:rPr>
            </w:pPr>
          </w:p>
        </w:tc>
        <w:tc>
          <w:tcPr>
            <w:tcW w:w="1630" w:type="dxa"/>
            <w:tcBorders>
              <w:top w:val="nil"/>
              <w:left w:val="nil"/>
              <w:bottom w:val="nil"/>
              <w:right w:val="nil"/>
            </w:tcBorders>
            <w:vAlign w:val="center"/>
          </w:tcPr>
          <w:p w14:paraId="499B5CE0">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26（92.86%）</w:t>
            </w:r>
          </w:p>
        </w:tc>
        <w:tc>
          <w:tcPr>
            <w:tcW w:w="1970" w:type="dxa"/>
            <w:tcBorders>
              <w:top w:val="nil"/>
              <w:left w:val="nil"/>
              <w:bottom w:val="nil"/>
              <w:right w:val="nil"/>
            </w:tcBorders>
            <w:vAlign w:val="center"/>
          </w:tcPr>
          <w:p w14:paraId="6846C7A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16（71.17%）</w:t>
            </w:r>
          </w:p>
        </w:tc>
      </w:tr>
      <w:tr w14:paraId="28F52B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454BDDCF">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0A8930BC">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orbital</w:t>
            </w:r>
          </w:p>
        </w:tc>
        <w:tc>
          <w:tcPr>
            <w:tcW w:w="1630" w:type="dxa"/>
            <w:tcBorders>
              <w:top w:val="nil"/>
              <w:left w:val="nil"/>
              <w:bottom w:val="nil"/>
              <w:right w:val="nil"/>
            </w:tcBorders>
            <w:vAlign w:val="center"/>
          </w:tcPr>
          <w:p w14:paraId="4C1F4A4D">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c>
          <w:tcPr>
            <w:tcW w:w="1970" w:type="dxa"/>
            <w:tcBorders>
              <w:top w:val="nil"/>
              <w:left w:val="nil"/>
              <w:bottom w:val="nil"/>
              <w:right w:val="nil"/>
            </w:tcBorders>
            <w:vAlign w:val="center"/>
          </w:tcPr>
          <w:p w14:paraId="67725A0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40</w:t>
            </w:r>
          </w:p>
        </w:tc>
      </w:tr>
      <w:tr w14:paraId="73A783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608B9BAA">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66DFAF6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trochlear</w:t>
            </w:r>
          </w:p>
        </w:tc>
        <w:tc>
          <w:tcPr>
            <w:tcW w:w="1630" w:type="dxa"/>
            <w:tcBorders>
              <w:top w:val="nil"/>
              <w:left w:val="nil"/>
              <w:bottom w:val="nil"/>
              <w:right w:val="nil"/>
            </w:tcBorders>
            <w:vAlign w:val="center"/>
          </w:tcPr>
          <w:p w14:paraId="2E592324">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4</w:t>
            </w:r>
          </w:p>
        </w:tc>
        <w:tc>
          <w:tcPr>
            <w:tcW w:w="1970" w:type="dxa"/>
            <w:tcBorders>
              <w:top w:val="nil"/>
              <w:left w:val="nil"/>
              <w:bottom w:val="nil"/>
              <w:right w:val="nil"/>
            </w:tcBorders>
            <w:vAlign w:val="center"/>
          </w:tcPr>
          <w:p w14:paraId="2CA5E74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21</w:t>
            </w:r>
          </w:p>
        </w:tc>
      </w:tr>
      <w:tr w14:paraId="1AFEA8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7C6378B4">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0F1A89CE">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orbital and Supratrochlear</w:t>
            </w:r>
          </w:p>
        </w:tc>
        <w:tc>
          <w:tcPr>
            <w:tcW w:w="1630" w:type="dxa"/>
            <w:tcBorders>
              <w:top w:val="nil"/>
              <w:left w:val="nil"/>
              <w:bottom w:val="nil"/>
              <w:right w:val="nil"/>
            </w:tcBorders>
            <w:vAlign w:val="center"/>
          </w:tcPr>
          <w:p w14:paraId="0825536B">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1AFDF076">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7</w:t>
            </w:r>
          </w:p>
        </w:tc>
      </w:tr>
      <w:tr w14:paraId="43C2E6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368E259F">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064607D4">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Contralateral Supraorbital/Supratrochlear</w:t>
            </w:r>
          </w:p>
        </w:tc>
        <w:tc>
          <w:tcPr>
            <w:tcW w:w="1630" w:type="dxa"/>
            <w:tcBorders>
              <w:top w:val="nil"/>
              <w:left w:val="nil"/>
              <w:bottom w:val="nil"/>
              <w:right w:val="nil"/>
            </w:tcBorders>
            <w:vAlign w:val="center"/>
          </w:tcPr>
          <w:p w14:paraId="47A6F2E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6AC28706">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2</w:t>
            </w:r>
          </w:p>
        </w:tc>
      </w:tr>
      <w:tr w14:paraId="652F10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27238040">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17FBEE0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orbital</w:t>
            </w:r>
          </w:p>
        </w:tc>
        <w:tc>
          <w:tcPr>
            <w:tcW w:w="1630" w:type="dxa"/>
            <w:tcBorders>
              <w:top w:val="nil"/>
              <w:left w:val="nil"/>
              <w:bottom w:val="nil"/>
              <w:right w:val="nil"/>
            </w:tcBorders>
            <w:vAlign w:val="center"/>
          </w:tcPr>
          <w:p w14:paraId="36E6F65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c>
          <w:tcPr>
            <w:tcW w:w="1970" w:type="dxa"/>
            <w:tcBorders>
              <w:top w:val="nil"/>
              <w:left w:val="nil"/>
              <w:bottom w:val="nil"/>
              <w:right w:val="nil"/>
            </w:tcBorders>
            <w:vAlign w:val="center"/>
          </w:tcPr>
          <w:p w14:paraId="5584DD6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8</w:t>
            </w:r>
          </w:p>
        </w:tc>
      </w:tr>
      <w:tr w14:paraId="4A06FE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dxa"/>
            <w:tcBorders>
              <w:top w:val="nil"/>
              <w:left w:val="nil"/>
              <w:bottom w:val="nil"/>
              <w:right w:val="nil"/>
            </w:tcBorders>
            <w:vAlign w:val="center"/>
          </w:tcPr>
          <w:p w14:paraId="59A1E558">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32E85422">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trochlear</w:t>
            </w:r>
          </w:p>
        </w:tc>
        <w:tc>
          <w:tcPr>
            <w:tcW w:w="1630" w:type="dxa"/>
            <w:tcBorders>
              <w:top w:val="nil"/>
              <w:left w:val="nil"/>
              <w:bottom w:val="nil"/>
              <w:right w:val="nil"/>
            </w:tcBorders>
            <w:vAlign w:val="center"/>
          </w:tcPr>
          <w:p w14:paraId="15F07D29">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5</w:t>
            </w:r>
          </w:p>
        </w:tc>
        <w:tc>
          <w:tcPr>
            <w:tcW w:w="1970" w:type="dxa"/>
            <w:tcBorders>
              <w:top w:val="nil"/>
              <w:left w:val="nil"/>
              <w:bottom w:val="nil"/>
              <w:right w:val="nil"/>
            </w:tcBorders>
            <w:vAlign w:val="center"/>
          </w:tcPr>
          <w:p w14:paraId="45FE5B72">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5</w:t>
            </w:r>
          </w:p>
        </w:tc>
      </w:tr>
      <w:tr w14:paraId="1154D0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0951F56B">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2840C10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Infraorbital</w:t>
            </w:r>
          </w:p>
        </w:tc>
        <w:tc>
          <w:tcPr>
            <w:tcW w:w="1630" w:type="dxa"/>
            <w:tcBorders>
              <w:top w:val="nil"/>
              <w:left w:val="nil"/>
              <w:bottom w:val="nil"/>
              <w:right w:val="nil"/>
            </w:tcBorders>
            <w:vAlign w:val="center"/>
          </w:tcPr>
          <w:p w14:paraId="5739AAA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c>
          <w:tcPr>
            <w:tcW w:w="1970" w:type="dxa"/>
            <w:tcBorders>
              <w:top w:val="nil"/>
              <w:left w:val="nil"/>
              <w:bottom w:val="nil"/>
              <w:right w:val="nil"/>
            </w:tcBorders>
            <w:vAlign w:val="center"/>
          </w:tcPr>
          <w:p w14:paraId="5A55316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7</w:t>
            </w:r>
          </w:p>
        </w:tc>
      </w:tr>
      <w:tr w14:paraId="118457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7DC6EC6F">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53696AD0">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orbital and Supratrochlear</w:t>
            </w:r>
          </w:p>
        </w:tc>
        <w:tc>
          <w:tcPr>
            <w:tcW w:w="1630" w:type="dxa"/>
            <w:tcBorders>
              <w:top w:val="nil"/>
              <w:left w:val="nil"/>
              <w:bottom w:val="nil"/>
              <w:right w:val="nil"/>
            </w:tcBorders>
            <w:vAlign w:val="center"/>
          </w:tcPr>
          <w:p w14:paraId="0E339D95">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6D3125C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r>
      <w:tr w14:paraId="6E33DA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1D1914B5">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663C2FE1">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Supraorbital/ Supratrochlear</w:t>
            </w:r>
          </w:p>
        </w:tc>
        <w:tc>
          <w:tcPr>
            <w:tcW w:w="1630" w:type="dxa"/>
            <w:tcBorders>
              <w:top w:val="nil"/>
              <w:left w:val="nil"/>
              <w:bottom w:val="nil"/>
              <w:right w:val="nil"/>
            </w:tcBorders>
            <w:vAlign w:val="center"/>
          </w:tcPr>
          <w:p w14:paraId="2E05B98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1970" w:type="dxa"/>
            <w:tcBorders>
              <w:top w:val="nil"/>
              <w:left w:val="nil"/>
              <w:bottom w:val="nil"/>
              <w:right w:val="nil"/>
            </w:tcBorders>
            <w:vAlign w:val="center"/>
          </w:tcPr>
          <w:p w14:paraId="2CAC6F3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w:t>
            </w:r>
          </w:p>
        </w:tc>
      </w:tr>
      <w:tr w14:paraId="755B3B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5650CB44">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7492C6D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Ipsilateral and Contralateral Supratrochlear</w:t>
            </w:r>
          </w:p>
        </w:tc>
        <w:tc>
          <w:tcPr>
            <w:tcW w:w="1630" w:type="dxa"/>
            <w:tcBorders>
              <w:top w:val="nil"/>
              <w:left w:val="nil"/>
              <w:bottom w:val="nil"/>
              <w:right w:val="nil"/>
            </w:tcBorders>
            <w:vAlign w:val="center"/>
          </w:tcPr>
          <w:p w14:paraId="3DE32FD3">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3</w:t>
            </w:r>
          </w:p>
        </w:tc>
        <w:tc>
          <w:tcPr>
            <w:tcW w:w="1970" w:type="dxa"/>
            <w:tcBorders>
              <w:top w:val="nil"/>
              <w:left w:val="nil"/>
              <w:bottom w:val="nil"/>
              <w:right w:val="nil"/>
            </w:tcBorders>
            <w:vAlign w:val="center"/>
          </w:tcPr>
          <w:p w14:paraId="4FAE8619">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w:t>
            </w:r>
          </w:p>
        </w:tc>
      </w:tr>
      <w:tr w14:paraId="0B214C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481050AD">
            <w:pPr>
              <w:snapToGrid w:val="0"/>
              <w:spacing w:line="360" w:lineRule="auto"/>
              <w:jc w:val="center"/>
              <w:rPr>
                <w:rFonts w:ascii="Times New Roman" w:hAnsi="Times New Roman" w:cs="Times New Roman"/>
                <w:szCs w:val="21"/>
              </w:rPr>
            </w:pPr>
          </w:p>
        </w:tc>
        <w:tc>
          <w:tcPr>
            <w:tcW w:w="2781" w:type="dxa"/>
            <w:tcBorders>
              <w:top w:val="nil"/>
              <w:left w:val="nil"/>
              <w:bottom w:val="nil"/>
              <w:right w:val="nil"/>
            </w:tcBorders>
            <w:vAlign w:val="center"/>
          </w:tcPr>
          <w:p w14:paraId="34F3D68A">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 xml:space="preserve">Not recorded </w:t>
            </w:r>
          </w:p>
        </w:tc>
        <w:tc>
          <w:tcPr>
            <w:tcW w:w="1630" w:type="dxa"/>
            <w:tcBorders>
              <w:top w:val="nil"/>
              <w:left w:val="nil"/>
              <w:bottom w:val="nil"/>
              <w:right w:val="nil"/>
            </w:tcBorders>
            <w:vAlign w:val="center"/>
          </w:tcPr>
          <w:p w14:paraId="097A2FDF">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1</w:t>
            </w:r>
          </w:p>
        </w:tc>
        <w:tc>
          <w:tcPr>
            <w:tcW w:w="1970" w:type="dxa"/>
            <w:tcBorders>
              <w:top w:val="nil"/>
              <w:left w:val="nil"/>
              <w:bottom w:val="nil"/>
              <w:right w:val="nil"/>
            </w:tcBorders>
            <w:vAlign w:val="center"/>
          </w:tcPr>
          <w:p w14:paraId="2F8B394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4</w:t>
            </w:r>
          </w:p>
        </w:tc>
      </w:tr>
      <w:tr w14:paraId="5F51C4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6EA698FE">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DCN+ICN</w:t>
            </w:r>
          </w:p>
        </w:tc>
        <w:tc>
          <w:tcPr>
            <w:tcW w:w="2781" w:type="dxa"/>
            <w:tcBorders>
              <w:top w:val="nil"/>
              <w:left w:val="nil"/>
              <w:bottom w:val="nil"/>
              <w:right w:val="nil"/>
            </w:tcBorders>
            <w:vAlign w:val="center"/>
          </w:tcPr>
          <w:p w14:paraId="084834A0">
            <w:pPr>
              <w:snapToGrid w:val="0"/>
              <w:spacing w:line="360" w:lineRule="auto"/>
              <w:jc w:val="center"/>
              <w:rPr>
                <w:rFonts w:hint="eastAsia" w:ascii="Times New Roman" w:hAnsi="Times New Roman" w:cs="Times New Roman"/>
                <w:szCs w:val="21"/>
              </w:rPr>
            </w:pPr>
          </w:p>
        </w:tc>
        <w:tc>
          <w:tcPr>
            <w:tcW w:w="1630" w:type="dxa"/>
            <w:tcBorders>
              <w:top w:val="nil"/>
              <w:left w:val="nil"/>
              <w:bottom w:val="nil"/>
              <w:right w:val="nil"/>
            </w:tcBorders>
            <w:vAlign w:val="center"/>
          </w:tcPr>
          <w:p w14:paraId="5517846A">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0</w:t>
            </w:r>
          </w:p>
        </w:tc>
        <w:tc>
          <w:tcPr>
            <w:tcW w:w="1970" w:type="dxa"/>
            <w:tcBorders>
              <w:top w:val="nil"/>
              <w:left w:val="nil"/>
              <w:bottom w:val="nil"/>
              <w:right w:val="nil"/>
            </w:tcBorders>
            <w:vAlign w:val="center"/>
          </w:tcPr>
          <w:p w14:paraId="023FA962">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1（0.6%）</w:t>
            </w:r>
          </w:p>
        </w:tc>
      </w:tr>
      <w:tr w14:paraId="643FB3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nil"/>
              <w:right w:val="nil"/>
            </w:tcBorders>
            <w:vAlign w:val="center"/>
          </w:tcPr>
          <w:p w14:paraId="24D53CD0">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Nerve graft</w:t>
            </w:r>
          </w:p>
        </w:tc>
        <w:tc>
          <w:tcPr>
            <w:tcW w:w="2781" w:type="dxa"/>
            <w:tcBorders>
              <w:top w:val="nil"/>
              <w:left w:val="nil"/>
              <w:bottom w:val="nil"/>
              <w:right w:val="nil"/>
            </w:tcBorders>
            <w:vAlign w:val="center"/>
          </w:tcPr>
          <w:p w14:paraId="238AC2CB">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utologous sural nerve</w:t>
            </w:r>
          </w:p>
        </w:tc>
        <w:tc>
          <w:tcPr>
            <w:tcW w:w="1630" w:type="dxa"/>
            <w:tcBorders>
              <w:top w:val="nil"/>
              <w:left w:val="nil"/>
              <w:bottom w:val="nil"/>
              <w:right w:val="nil"/>
            </w:tcBorders>
            <w:vAlign w:val="center"/>
          </w:tcPr>
          <w:p w14:paraId="1D5FA750">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26</w:t>
            </w:r>
          </w:p>
        </w:tc>
        <w:tc>
          <w:tcPr>
            <w:tcW w:w="1970" w:type="dxa"/>
            <w:tcBorders>
              <w:top w:val="nil"/>
              <w:left w:val="nil"/>
              <w:bottom w:val="nil"/>
              <w:right w:val="nil"/>
            </w:tcBorders>
            <w:vAlign w:val="center"/>
          </w:tcPr>
          <w:p w14:paraId="79A25910">
            <w:pPr>
              <w:snapToGrid w:val="0"/>
              <w:spacing w:line="360" w:lineRule="auto"/>
              <w:jc w:val="center"/>
              <w:rPr>
                <w:rFonts w:hint="eastAsia" w:ascii="Times New Roman" w:hAnsi="Times New Roman" w:cs="Times New Roman"/>
                <w:szCs w:val="21"/>
              </w:rPr>
            </w:pPr>
            <w:r>
              <w:rPr>
                <w:rFonts w:hint="eastAsia" w:ascii="Times New Roman" w:hAnsi="Times New Roman" w:cs="Times New Roman"/>
                <w:szCs w:val="21"/>
              </w:rPr>
              <w:t>99</w:t>
            </w:r>
          </w:p>
        </w:tc>
      </w:tr>
      <w:tr w14:paraId="66E071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186" w:type="dxa"/>
            <w:tcBorders>
              <w:top w:val="nil"/>
              <w:left w:val="nil"/>
              <w:bottom w:val="single" w:color="auto" w:sz="12" w:space="0"/>
              <w:right w:val="nil"/>
            </w:tcBorders>
            <w:vAlign w:val="center"/>
          </w:tcPr>
          <w:p w14:paraId="67ACC30F">
            <w:pPr>
              <w:snapToGrid w:val="0"/>
              <w:spacing w:line="360" w:lineRule="auto"/>
              <w:jc w:val="center"/>
              <w:rPr>
                <w:rFonts w:ascii="Times New Roman" w:hAnsi="Times New Roman" w:cs="Times New Roman"/>
                <w:szCs w:val="21"/>
              </w:rPr>
            </w:pPr>
          </w:p>
        </w:tc>
        <w:tc>
          <w:tcPr>
            <w:tcW w:w="2781" w:type="dxa"/>
            <w:tcBorders>
              <w:top w:val="nil"/>
              <w:left w:val="nil"/>
              <w:bottom w:val="single" w:color="auto" w:sz="12" w:space="0"/>
              <w:right w:val="nil"/>
            </w:tcBorders>
            <w:vAlign w:val="center"/>
          </w:tcPr>
          <w:p w14:paraId="69C41586">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llogeneic decellularized nerve</w:t>
            </w:r>
          </w:p>
        </w:tc>
        <w:tc>
          <w:tcPr>
            <w:tcW w:w="1630" w:type="dxa"/>
            <w:tcBorders>
              <w:top w:val="nil"/>
              <w:left w:val="nil"/>
              <w:bottom w:val="single" w:color="auto" w:sz="12" w:space="0"/>
              <w:right w:val="nil"/>
            </w:tcBorders>
            <w:vAlign w:val="center"/>
          </w:tcPr>
          <w:p w14:paraId="227AB848">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0</w:t>
            </w:r>
          </w:p>
        </w:tc>
        <w:tc>
          <w:tcPr>
            <w:tcW w:w="1970" w:type="dxa"/>
            <w:tcBorders>
              <w:top w:val="nil"/>
              <w:left w:val="nil"/>
              <w:bottom w:val="single" w:color="auto" w:sz="12" w:space="0"/>
              <w:right w:val="nil"/>
            </w:tcBorders>
            <w:vAlign w:val="center"/>
          </w:tcPr>
          <w:p w14:paraId="58FC6CA2">
            <w:pPr>
              <w:snapToGrid w:val="0"/>
              <w:spacing w:line="360" w:lineRule="auto"/>
              <w:jc w:val="center"/>
              <w:rPr>
                <w:rFonts w:ascii="Times New Roman" w:hAnsi="Times New Roman" w:cs="Times New Roman"/>
                <w:szCs w:val="21"/>
              </w:rPr>
            </w:pPr>
            <w:r>
              <w:rPr>
                <w:rFonts w:hint="eastAsia" w:ascii="Times New Roman" w:hAnsi="Times New Roman" w:cs="Times New Roman"/>
                <w:szCs w:val="21"/>
              </w:rPr>
              <w:t>17</w:t>
            </w:r>
          </w:p>
        </w:tc>
      </w:tr>
      <w:bookmarkEnd w:id="1"/>
    </w:tbl>
    <w:p w14:paraId="1F680D6A">
      <w:pPr>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20B060402020202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55B"/>
    <w:rsid w:val="00061487"/>
    <w:rsid w:val="000762D2"/>
    <w:rsid w:val="000D77F7"/>
    <w:rsid w:val="002F7C20"/>
    <w:rsid w:val="004F33CA"/>
    <w:rsid w:val="00571D9D"/>
    <w:rsid w:val="006874C4"/>
    <w:rsid w:val="00767DD8"/>
    <w:rsid w:val="00840A49"/>
    <w:rsid w:val="0085188E"/>
    <w:rsid w:val="009402AF"/>
    <w:rsid w:val="009D294A"/>
    <w:rsid w:val="00B00BD6"/>
    <w:rsid w:val="00C1455B"/>
    <w:rsid w:val="00C4689D"/>
    <w:rsid w:val="00CC1BA0"/>
    <w:rsid w:val="00DE0020"/>
    <w:rsid w:val="00E31783"/>
    <w:rsid w:val="18B51028"/>
    <w:rsid w:val="1C9218C3"/>
    <w:rsid w:val="256B76D0"/>
    <w:rsid w:val="2F724A2D"/>
    <w:rsid w:val="36C776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12"/>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table" w:styleId="6">
    <w:name w:val="Table Grid"/>
    <w:basedOn w:val="5"/>
    <w:qFormat/>
    <w:uiPriority w:val="0"/>
    <w:rPr>
      <w:rFonts w:hint="eastAsia" w:ascii="等线" w:hAnsi="等线" w:eastAsia="等线" w:cs="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character" w:customStyle="1" w:styleId="12">
    <w:name w:val="标题 1 字符"/>
    <w:basedOn w:val="7"/>
    <w:link w:val="2"/>
    <w:qFormat/>
    <w:uiPriority w:val="0"/>
    <w:rPr>
      <w:rFonts w:ascii="宋体" w:hAnsi="宋体" w:eastAsia="宋体" w:cs="Times New Roman"/>
      <w:b/>
      <w:bCs/>
      <w:kern w:val="44"/>
      <w:sz w:val="48"/>
      <w:szCs w:val="4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1</Words>
  <Characters>3708</Characters>
  <Lines>367</Lines>
  <Paragraphs>103</Paragraphs>
  <TotalTime>140</TotalTime>
  <ScaleCrop>false</ScaleCrop>
  <LinksUpToDate>false</LinksUpToDate>
  <CharactersWithSpaces>422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14:20:00Z</dcterms:created>
  <dc:creator>瑞 邝</dc:creator>
  <cp:lastModifiedBy>mochi</cp:lastModifiedBy>
  <dcterms:modified xsi:type="dcterms:W3CDTF">2025-08-03T10:54:4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NkOTNkYzE5M2VjOTg3MWQxZmUwOGJjMmM1MjdmOTYiLCJ1c2VySWQiOiIzMDEwNDEyNzcifQ==</vt:lpwstr>
  </property>
  <property fmtid="{D5CDD505-2E9C-101B-9397-08002B2CF9AE}" pid="3" name="KSOProductBuildVer">
    <vt:lpwstr>2052-12.1.0.21915</vt:lpwstr>
  </property>
  <property fmtid="{D5CDD505-2E9C-101B-9397-08002B2CF9AE}" pid="4" name="ICV">
    <vt:lpwstr>FDA7309BC80B42848874F0FC1047FC41_13</vt:lpwstr>
  </property>
</Properties>
</file>